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9D8E5" w14:textId="77777777" w:rsidR="005D0E14" w:rsidRDefault="007E3A92">
      <w:pPr>
        <w:rPr>
          <w:b/>
        </w:rPr>
      </w:pPr>
      <w:r w:rsidRPr="007E3A92">
        <w:rPr>
          <w:b/>
        </w:rPr>
        <w:t>Supplementary material</w:t>
      </w:r>
    </w:p>
    <w:p w14:paraId="72827792" w14:textId="173C9DED" w:rsidR="00970C3E" w:rsidRDefault="007F45CA" w:rsidP="00273325">
      <w:pPr>
        <w:pStyle w:val="Naslov2"/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GB"/>
        </w:rPr>
      </w:pPr>
      <w: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GB"/>
        </w:rPr>
        <w:t>R</w:t>
      </w:r>
      <w:r w:rsidR="00273325" w:rsidRPr="00002432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GB"/>
        </w:rPr>
        <w:t>isk of lower extremity amputations in patients with type 2 diabetes using sodium</w:t>
      </w:r>
      <w:r w:rsidR="009A4B7B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GB"/>
        </w:rPr>
        <w:t>-</w:t>
      </w:r>
      <w:r w:rsidR="00273325" w:rsidRPr="00002432"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GB"/>
        </w:rPr>
        <w:t>glucose co-transporter 2 inhibitors</w:t>
      </w:r>
    </w:p>
    <w:p w14:paraId="12320697" w14:textId="77777777" w:rsidR="00273325" w:rsidRPr="00273325" w:rsidRDefault="00273325" w:rsidP="00273325">
      <w:pPr>
        <w:spacing w:after="0"/>
        <w:rPr>
          <w:lang w:val="en-GB"/>
        </w:rPr>
      </w:pPr>
    </w:p>
    <w:p w14:paraId="24338DB9" w14:textId="77777777" w:rsidR="00273325" w:rsidRDefault="00273325" w:rsidP="00273325">
      <w:pPr>
        <w:spacing w:after="0"/>
      </w:pPr>
      <w:r w:rsidRPr="001B791A">
        <w:t>Zerovnik S</w:t>
      </w:r>
      <w:r w:rsidR="001B791A">
        <w:t>pela</w:t>
      </w:r>
      <w:r w:rsidRPr="001B791A">
        <w:t>, Kos M</w:t>
      </w:r>
      <w:r w:rsidR="001B791A">
        <w:t>itja</w:t>
      </w:r>
      <w:r w:rsidRPr="001B791A">
        <w:t>, Locatelli I</w:t>
      </w:r>
      <w:r w:rsidR="001B791A">
        <w:t>gor</w:t>
      </w:r>
    </w:p>
    <w:p w14:paraId="68D0B4E4" w14:textId="77777777" w:rsidR="009D6921" w:rsidRPr="001B791A" w:rsidRDefault="009D6921" w:rsidP="00273325">
      <w:pPr>
        <w:spacing w:after="0"/>
      </w:pPr>
    </w:p>
    <w:p w14:paraId="29B881FF" w14:textId="77777777" w:rsidR="000A436F" w:rsidRPr="000A436F" w:rsidRDefault="000A436F">
      <w:pPr>
        <w:rPr>
          <w:lang w:val="en-GB"/>
        </w:rPr>
      </w:pPr>
    </w:p>
    <w:p w14:paraId="265FCE15" w14:textId="77777777" w:rsidR="007E3A92" w:rsidRPr="00DB44C2" w:rsidRDefault="007E3A92">
      <w:r w:rsidRPr="008E2174">
        <w:rPr>
          <w:b/>
        </w:rPr>
        <w:t>Table S1</w:t>
      </w:r>
      <w:r w:rsidR="00405391" w:rsidRPr="00DB44C2">
        <w:t xml:space="preserve"> ATC codes for exposure definition</w:t>
      </w:r>
    </w:p>
    <w:p w14:paraId="4471C92E" w14:textId="77777777" w:rsidR="007E3A92" w:rsidRDefault="00950A29">
      <w:pPr>
        <w:rPr>
          <w:lang w:val="en-GB"/>
        </w:rPr>
      </w:pPr>
      <w:r w:rsidRPr="008E2174">
        <w:rPr>
          <w:b/>
        </w:rPr>
        <w:t>Table S2</w:t>
      </w:r>
      <w:r w:rsidR="00B9731F" w:rsidRPr="00DB44C2">
        <w:t xml:space="preserve"> </w:t>
      </w:r>
      <w:r w:rsidR="00B9731F" w:rsidRPr="00DB44C2">
        <w:rPr>
          <w:lang w:val="en-GB"/>
        </w:rPr>
        <w:t>Definitions of baseline patient characteristics</w:t>
      </w:r>
    </w:p>
    <w:p w14:paraId="5C3FC379" w14:textId="77777777" w:rsidR="00950A29" w:rsidRPr="00950A29" w:rsidRDefault="00950A29">
      <w:r w:rsidRPr="008E2174">
        <w:rPr>
          <w:b/>
        </w:rPr>
        <w:t>Table S3</w:t>
      </w:r>
      <w:r w:rsidRPr="00DB44C2">
        <w:t xml:space="preserve"> ACHI codes used to define outcomes </w:t>
      </w:r>
    </w:p>
    <w:p w14:paraId="153AEA07" w14:textId="77777777" w:rsidR="00DB44C2" w:rsidRPr="00DB44C2" w:rsidRDefault="00DB44C2" w:rsidP="00DB44C2">
      <w:pPr>
        <w:pStyle w:val="Pripombabesedilo"/>
        <w:rPr>
          <w:sz w:val="22"/>
          <w:szCs w:val="22"/>
        </w:rPr>
      </w:pPr>
      <w:r w:rsidRPr="008E2174">
        <w:rPr>
          <w:b/>
          <w:sz w:val="22"/>
          <w:szCs w:val="22"/>
        </w:rPr>
        <w:t>Table S4</w:t>
      </w:r>
      <w:r w:rsidRPr="00DB44C2">
        <w:rPr>
          <w:sz w:val="22"/>
          <w:szCs w:val="22"/>
        </w:rPr>
        <w:t xml:space="preserve"> Probabilities </w:t>
      </w:r>
      <w:r w:rsidR="000D63E3">
        <w:rPr>
          <w:sz w:val="22"/>
          <w:szCs w:val="22"/>
        </w:rPr>
        <w:t xml:space="preserve">and 95% confidence intervals </w:t>
      </w:r>
      <w:r w:rsidRPr="00DB44C2">
        <w:rPr>
          <w:sz w:val="22"/>
          <w:szCs w:val="22"/>
        </w:rPr>
        <w:t xml:space="preserve">of lower extremity amputations for SGLT2i and DPP-4i at different points in time (for on-treatment analyses with 90- and 365-day grace periods) </w:t>
      </w:r>
    </w:p>
    <w:p w14:paraId="1030C5B2" w14:textId="77777777" w:rsidR="005B442D" w:rsidRPr="006D735F" w:rsidRDefault="00DB44C2" w:rsidP="002F7870">
      <w:pPr>
        <w:rPr>
          <w:lang w:val="en-GB"/>
        </w:rPr>
      </w:pPr>
      <w:r w:rsidRPr="008E2174">
        <w:rPr>
          <w:b/>
        </w:rPr>
        <w:t>Fig</w:t>
      </w:r>
      <w:r w:rsidR="00047049" w:rsidRPr="008E2174">
        <w:rPr>
          <w:b/>
        </w:rPr>
        <w:t>.</w:t>
      </w:r>
      <w:r w:rsidRPr="008E2174">
        <w:rPr>
          <w:b/>
        </w:rPr>
        <w:t xml:space="preserve"> S1</w:t>
      </w:r>
      <w:r w:rsidRPr="00DB44C2">
        <w:t xml:space="preserve"> The cumulative probability of lower</w:t>
      </w:r>
      <w:r w:rsidR="0094481F">
        <w:t xml:space="preserve"> </w:t>
      </w:r>
      <w:r w:rsidRPr="00DB44C2">
        <w:t>extremity amputation for on-treatment analyses with 90- and 365-day grace periods</w:t>
      </w:r>
      <w:r w:rsidR="000A436F" w:rsidRPr="004D54CD">
        <w:rPr>
          <w:lang w:val="en-GB"/>
        </w:rPr>
        <w:br w:type="page"/>
      </w:r>
      <w:r w:rsidR="005B442D" w:rsidRPr="00C8214A">
        <w:rPr>
          <w:b/>
        </w:rPr>
        <w:lastRenderedPageBreak/>
        <w:t xml:space="preserve">Table S1 </w:t>
      </w:r>
      <w:r w:rsidR="005B442D" w:rsidRPr="008E2174">
        <w:t>ATC codes for exposure definition</w:t>
      </w:r>
    </w:p>
    <w:tbl>
      <w:tblPr>
        <w:tblW w:w="4944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4254"/>
        <w:gridCol w:w="5258"/>
      </w:tblGrid>
      <w:tr w:rsidR="00197532" w:rsidRPr="00197532" w14:paraId="066F47A3" w14:textId="77777777" w:rsidTr="002F7870">
        <w:trPr>
          <w:trHeight w:val="315"/>
        </w:trPr>
        <w:tc>
          <w:tcPr>
            <w:tcW w:w="2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CE527" w14:textId="77777777" w:rsidR="00197532" w:rsidRPr="00197532" w:rsidRDefault="00197532" w:rsidP="001975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9753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xposure</w:t>
            </w:r>
          </w:p>
        </w:tc>
        <w:tc>
          <w:tcPr>
            <w:tcW w:w="27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D872" w14:textId="77777777" w:rsidR="00197532" w:rsidRPr="00197532" w:rsidRDefault="00197532" w:rsidP="001975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9753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TC codes</w:t>
            </w:r>
          </w:p>
        </w:tc>
      </w:tr>
      <w:tr w:rsidR="00197532" w:rsidRPr="00197532" w14:paraId="3784E08F" w14:textId="77777777" w:rsidTr="002F7870">
        <w:trPr>
          <w:trHeight w:val="300"/>
        </w:trPr>
        <w:tc>
          <w:tcPr>
            <w:tcW w:w="2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F0DC" w14:textId="77777777" w:rsidR="00197532" w:rsidRPr="00197532" w:rsidRDefault="00197532" w:rsidP="001975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7532">
              <w:rPr>
                <w:rFonts w:ascii="Calibri" w:eastAsia="Times New Roman" w:hAnsi="Calibri" w:cs="Calibri"/>
                <w:color w:val="000000"/>
              </w:rPr>
              <w:t>Dipeptidyl peptidase-4 inhibitors</w:t>
            </w:r>
          </w:p>
        </w:tc>
        <w:tc>
          <w:tcPr>
            <w:tcW w:w="2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4198C" w14:textId="77777777" w:rsidR="00197532" w:rsidRPr="00197532" w:rsidRDefault="00197532" w:rsidP="001975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7532">
              <w:rPr>
                <w:rFonts w:ascii="Calibri" w:eastAsia="Times New Roman" w:hAnsi="Calibri" w:cs="Calibri"/>
                <w:color w:val="000000"/>
              </w:rPr>
              <w:t>A10BH01, A10BH02, A10BH03, A10BH04, A10BH05, A10BD07, A10BD08, A10BD09, A10BD10, A10BD11, A10BD13</w:t>
            </w:r>
          </w:p>
        </w:tc>
      </w:tr>
      <w:tr w:rsidR="00197532" w:rsidRPr="00197532" w14:paraId="32846B6F" w14:textId="77777777" w:rsidTr="002F7870">
        <w:trPr>
          <w:trHeight w:val="300"/>
        </w:trPr>
        <w:tc>
          <w:tcPr>
            <w:tcW w:w="2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9979" w14:textId="77777777" w:rsidR="00197532" w:rsidRPr="00197532" w:rsidRDefault="00197532" w:rsidP="001975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7532">
              <w:rPr>
                <w:rFonts w:ascii="Calibri" w:eastAsia="Times New Roman" w:hAnsi="Calibri" w:cs="Calibri"/>
                <w:color w:val="000000"/>
              </w:rPr>
              <w:t>Sodium</w:t>
            </w:r>
            <w:r w:rsidR="006B49BE">
              <w:rPr>
                <w:rFonts w:ascii="Calibri" w:eastAsia="Times New Roman" w:hAnsi="Calibri" w:cs="Calibri"/>
                <w:color w:val="000000"/>
              </w:rPr>
              <w:t>-</w:t>
            </w:r>
            <w:r w:rsidRPr="00197532">
              <w:rPr>
                <w:rFonts w:ascii="Calibri" w:eastAsia="Times New Roman" w:hAnsi="Calibri" w:cs="Calibri"/>
                <w:color w:val="000000"/>
              </w:rPr>
              <w:t>glucose</w:t>
            </w:r>
            <w:r w:rsidR="006B49B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97532">
              <w:rPr>
                <w:rFonts w:ascii="Calibri" w:eastAsia="Times New Roman" w:hAnsi="Calibri" w:cs="Calibri"/>
                <w:color w:val="000000"/>
              </w:rPr>
              <w:t>co-transporter</w:t>
            </w:r>
            <w:r w:rsidR="006B49B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97532">
              <w:rPr>
                <w:rFonts w:ascii="Calibri" w:eastAsia="Times New Roman" w:hAnsi="Calibri" w:cs="Calibri"/>
                <w:color w:val="000000"/>
              </w:rPr>
              <w:t>2 inhibitors</w:t>
            </w:r>
          </w:p>
        </w:tc>
        <w:tc>
          <w:tcPr>
            <w:tcW w:w="2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7BAC1" w14:textId="77777777" w:rsidR="00197532" w:rsidRPr="00197532" w:rsidRDefault="00197532" w:rsidP="001975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7532">
              <w:rPr>
                <w:rFonts w:ascii="Calibri" w:eastAsia="Times New Roman" w:hAnsi="Calibri" w:cs="Calibri"/>
                <w:color w:val="000000"/>
              </w:rPr>
              <w:t>A10BK01, A10BK02, A10BK03, A10BK04, A10BD15, A10BD20</w:t>
            </w:r>
          </w:p>
        </w:tc>
      </w:tr>
    </w:tbl>
    <w:p w14:paraId="1D1A5BB1" w14:textId="761509F8" w:rsidR="00A63146" w:rsidRDefault="00C20408" w:rsidP="00A25416">
      <w:r>
        <w:t xml:space="preserve">ATC </w:t>
      </w:r>
      <w:r w:rsidR="004F29EA">
        <w:t>–</w:t>
      </w:r>
      <w:r>
        <w:t xml:space="preserve"> </w:t>
      </w:r>
      <w:r w:rsidR="00A63146" w:rsidRPr="00752766">
        <w:t>Anatomical Therapeutic Chemical</w:t>
      </w:r>
      <w:r w:rsidR="00A63146">
        <w:t xml:space="preserve"> </w:t>
      </w:r>
    </w:p>
    <w:p w14:paraId="173C4B07" w14:textId="77777777" w:rsidR="0017425E" w:rsidRDefault="005B442D" w:rsidP="00FF69E5">
      <w:pPr>
        <w:rPr>
          <w:b/>
        </w:rPr>
      </w:pPr>
      <w:r>
        <w:br w:type="page"/>
      </w:r>
    </w:p>
    <w:p w14:paraId="7F170815" w14:textId="77777777" w:rsidR="00141FFB" w:rsidRPr="00141FFB" w:rsidRDefault="00F650DF">
      <w:pPr>
        <w:rPr>
          <w:b/>
          <w:lang w:val="en-GB"/>
        </w:rPr>
      </w:pPr>
      <w:r>
        <w:rPr>
          <w:b/>
        </w:rPr>
        <w:lastRenderedPageBreak/>
        <w:t>Table S2</w:t>
      </w:r>
      <w:r w:rsidR="00141FFB" w:rsidRPr="00141FFB">
        <w:rPr>
          <w:b/>
        </w:rPr>
        <w:t xml:space="preserve"> </w:t>
      </w:r>
      <w:r w:rsidR="00141FFB" w:rsidRPr="008E2174">
        <w:rPr>
          <w:lang w:val="en-GB"/>
        </w:rPr>
        <w:t>Definitions of baseline patient characteristics</w:t>
      </w:r>
    </w:p>
    <w:tbl>
      <w:tblPr>
        <w:tblW w:w="4944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3544"/>
        <w:gridCol w:w="5968"/>
      </w:tblGrid>
      <w:tr w:rsidR="00141FFB" w:rsidRPr="00141FFB" w14:paraId="450FE71A" w14:textId="77777777" w:rsidTr="00464446">
        <w:trPr>
          <w:trHeight w:val="315"/>
        </w:trPr>
        <w:tc>
          <w:tcPr>
            <w:tcW w:w="1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04D7" w14:textId="77777777" w:rsidR="00141FFB" w:rsidRPr="00141FFB" w:rsidRDefault="00141FFB" w:rsidP="00141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41FFB">
              <w:rPr>
                <w:rFonts w:ascii="Calibri" w:eastAsia="Times New Roman" w:hAnsi="Calibri" w:cs="Calibri"/>
                <w:b/>
                <w:bCs/>
              </w:rPr>
              <w:t>Characteristic</w:t>
            </w:r>
          </w:p>
        </w:tc>
        <w:tc>
          <w:tcPr>
            <w:tcW w:w="31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85A6" w14:textId="77777777" w:rsidR="00141FFB" w:rsidRPr="00141FFB" w:rsidRDefault="00141FFB" w:rsidP="00141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41FFB">
              <w:rPr>
                <w:rFonts w:ascii="Calibri" w:eastAsia="Times New Roman" w:hAnsi="Calibri" w:cs="Calibri"/>
                <w:b/>
                <w:bCs/>
              </w:rPr>
              <w:t>Definition</w:t>
            </w:r>
          </w:p>
        </w:tc>
      </w:tr>
      <w:tr w:rsidR="00141FFB" w:rsidRPr="00141FFB" w14:paraId="714EA9CA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1BA53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41FFB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Duration of diabetes therapy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A884" w14:textId="77777777" w:rsidR="001E7446" w:rsidRPr="00141FFB" w:rsidRDefault="001E7446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lang w:val="en-GB"/>
              </w:rPr>
              <w:t>T</w:t>
            </w:r>
            <w:r w:rsidRPr="002D0E09">
              <w:rPr>
                <w:lang w:val="en-GB"/>
              </w:rPr>
              <w:t>he time between first prescription of an antidiabetic medicine (</w:t>
            </w:r>
            <w:r>
              <w:rPr>
                <w:lang w:val="en-GB"/>
              </w:rPr>
              <w:t>after</w:t>
            </w:r>
            <w:r w:rsidRPr="002D0E09">
              <w:rPr>
                <w:lang w:val="en-GB"/>
              </w:rPr>
              <w:t xml:space="preserve"> 1 January 2009) and the index date</w:t>
            </w:r>
            <w:r>
              <w:rPr>
                <w:lang w:val="en-GB"/>
              </w:rPr>
              <w:t>.</w:t>
            </w:r>
          </w:p>
        </w:tc>
      </w:tr>
      <w:tr w:rsidR="00141FFB" w:rsidRPr="00141FFB" w14:paraId="77B3E461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4A26A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41FFB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Antidiabetic medicines used in the past 135 days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BC6A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1FFB">
              <w:rPr>
                <w:rFonts w:ascii="Calibri" w:eastAsia="Times New Roman" w:hAnsi="Calibri" w:cs="Calibri"/>
                <w:color w:val="000000"/>
                <w:lang w:val="en-GB"/>
              </w:rPr>
              <w:t xml:space="preserve">At least one prescription for an antidiabetic medicine within the 135 days preceding </w:t>
            </w:r>
            <w:r w:rsidR="002458BB">
              <w:rPr>
                <w:rFonts w:ascii="Calibri" w:eastAsia="Times New Roman" w:hAnsi="Calibri" w:cs="Calibri"/>
                <w:color w:val="000000"/>
                <w:lang w:val="en-GB"/>
              </w:rPr>
              <w:t xml:space="preserve">index </w:t>
            </w:r>
            <w:r w:rsidRPr="00141FFB">
              <w:rPr>
                <w:rFonts w:ascii="Calibri" w:eastAsia="Times New Roman" w:hAnsi="Calibri" w:cs="Calibri"/>
                <w:color w:val="000000"/>
                <w:lang w:val="en-GB"/>
              </w:rPr>
              <w:t>date</w:t>
            </w:r>
          </w:p>
        </w:tc>
      </w:tr>
      <w:tr w:rsidR="00141FFB" w:rsidRPr="00141FFB" w14:paraId="31814BC1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D4E14" w14:textId="77777777" w:rsidR="00141FFB" w:rsidRPr="004B2673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4B2673">
              <w:rPr>
                <w:rFonts w:ascii="Calibri" w:eastAsia="Times New Roman" w:hAnsi="Calibri" w:cs="Calibri"/>
                <w:i/>
                <w:iCs/>
              </w:rPr>
              <w:t xml:space="preserve">Metformin 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94462" w14:textId="77777777" w:rsidR="00141FFB" w:rsidRPr="004B2673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2673">
              <w:rPr>
                <w:rFonts w:ascii="Calibri" w:eastAsia="Times New Roman" w:hAnsi="Calibri" w:cs="Calibri"/>
                <w:color w:val="000000"/>
              </w:rPr>
              <w:t>ATC codes: A10BA02, A10BD02, A10BD03, A10BD05, A10BD07, A10BD08, A10BD10, A10BD11, A10BD13, A10BD14, A10BD15, A10BD16, A10BD18, A10BD20, A10BD22, A10BD23, A10BD25</w:t>
            </w:r>
          </w:p>
        </w:tc>
      </w:tr>
      <w:tr w:rsidR="00141FFB" w:rsidRPr="00141FFB" w14:paraId="08536152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F12C" w14:textId="77777777" w:rsidR="00141FFB" w:rsidRPr="004B2673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4B2673">
              <w:rPr>
                <w:rFonts w:ascii="Calibri" w:eastAsia="Times New Roman" w:hAnsi="Calibri" w:cs="Calibri"/>
                <w:i/>
                <w:iCs/>
              </w:rPr>
              <w:t>Sulphonylureas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F874" w14:textId="77777777" w:rsidR="00141FFB" w:rsidRPr="004B2673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2673">
              <w:rPr>
                <w:rFonts w:ascii="Calibri" w:eastAsia="Times New Roman" w:hAnsi="Calibri" w:cs="Calibri"/>
                <w:color w:val="000000"/>
              </w:rPr>
              <w:t>ATC codes: A10BB, A10BD02, A10BD04, A10BD06 </w:t>
            </w:r>
          </w:p>
        </w:tc>
      </w:tr>
      <w:tr w:rsidR="00141FFB" w:rsidRPr="00141FFB" w14:paraId="4EA1257D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3EEA" w14:textId="77777777" w:rsidR="00141FFB" w:rsidRPr="00687C29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B023BF">
              <w:rPr>
                <w:rFonts w:ascii="Calibri" w:eastAsia="Times New Roman" w:hAnsi="Calibri" w:cs="Calibri"/>
                <w:i/>
                <w:iCs/>
              </w:rPr>
              <w:t>Repaglinide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4C5C" w14:textId="77777777" w:rsidR="00141FFB" w:rsidRPr="00B023BF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23BF">
              <w:rPr>
                <w:rFonts w:ascii="Calibri" w:eastAsia="Times New Roman" w:hAnsi="Calibri" w:cs="Calibri"/>
                <w:color w:val="000000"/>
              </w:rPr>
              <w:t>ATC codes: A10BX02, A10BD14 </w:t>
            </w:r>
          </w:p>
        </w:tc>
      </w:tr>
      <w:tr w:rsidR="00141FFB" w:rsidRPr="00141FFB" w14:paraId="70DE0697" w14:textId="77777777" w:rsidTr="004B2673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80281" w14:textId="77777777" w:rsidR="00141FFB" w:rsidRPr="008E2174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2174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Insulin therapy at baseline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DD63" w14:textId="77777777" w:rsidR="00141FFB" w:rsidRPr="008E2174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174">
              <w:rPr>
                <w:rFonts w:ascii="Calibri" w:eastAsia="Times New Roman" w:hAnsi="Calibri" w:cs="Calibri"/>
                <w:color w:val="000000"/>
                <w:lang w:val="en-GB"/>
              </w:rPr>
              <w:t xml:space="preserve">At least one prescription for insulin (ATC code: A10A) in the year preceding index date </w:t>
            </w:r>
          </w:p>
        </w:tc>
      </w:tr>
      <w:tr w:rsidR="00141FFB" w:rsidRPr="00141FFB" w14:paraId="7BD0F6B1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FB0CA" w14:textId="77777777" w:rsidR="00141FFB" w:rsidRPr="00687C29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023BF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 xml:space="preserve">Concomitant therapy 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F872" w14:textId="77777777" w:rsidR="00141FFB" w:rsidRPr="00B023BF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23BF">
              <w:rPr>
                <w:rFonts w:ascii="Calibri" w:eastAsia="Times New Roman" w:hAnsi="Calibri" w:cs="Calibri"/>
                <w:color w:val="000000"/>
                <w:lang w:val="en-GB"/>
              </w:rPr>
              <w:t>At least one prescription for individual ATC code within the 135 days preceding index date</w:t>
            </w:r>
          </w:p>
        </w:tc>
      </w:tr>
      <w:tr w:rsidR="00141FFB" w:rsidRPr="00141FFB" w14:paraId="3CA1CAEE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D6DE" w14:textId="77777777" w:rsidR="00141FFB" w:rsidRPr="00687C29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B023BF">
              <w:rPr>
                <w:rFonts w:ascii="Calibri" w:eastAsia="Times New Roman" w:hAnsi="Calibri" w:cs="Calibri"/>
                <w:i/>
                <w:iCs/>
              </w:rPr>
              <w:t>Medicines for acid-related disorder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3D225" w14:textId="77777777" w:rsidR="00141FFB" w:rsidRPr="00B023BF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23BF">
              <w:rPr>
                <w:rFonts w:ascii="Calibri" w:eastAsia="Times New Roman" w:hAnsi="Calibri" w:cs="Calibri"/>
                <w:color w:val="000000"/>
              </w:rPr>
              <w:t>ATC codes: A02</w:t>
            </w:r>
          </w:p>
        </w:tc>
      </w:tr>
      <w:tr w:rsidR="00141FFB" w:rsidRPr="00141FFB" w14:paraId="6F9D82D3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2DF1C" w14:textId="77777777" w:rsidR="00141FFB" w:rsidRPr="004B2673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4B2673">
              <w:rPr>
                <w:rFonts w:ascii="Calibri" w:eastAsia="Times New Roman" w:hAnsi="Calibri" w:cs="Calibri"/>
                <w:i/>
                <w:iCs/>
              </w:rPr>
              <w:t>Anticoagulant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F60F" w14:textId="77777777" w:rsidR="00141FFB" w:rsidRPr="004B2673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2673">
              <w:rPr>
                <w:rFonts w:ascii="Calibri" w:eastAsia="Times New Roman" w:hAnsi="Calibri" w:cs="Calibri"/>
                <w:color w:val="000000"/>
              </w:rPr>
              <w:t>ATC codes: B01AA, B01AE07, B01AF, B01AX05, B01AB04, B01AB05, B01AB06</w:t>
            </w:r>
          </w:p>
        </w:tc>
      </w:tr>
      <w:tr w:rsidR="00141FFB" w:rsidRPr="00141FFB" w14:paraId="3DA1E909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CFB8" w14:textId="77777777" w:rsidR="00141FFB" w:rsidRPr="004B2673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4B2673">
              <w:rPr>
                <w:rFonts w:ascii="Calibri" w:eastAsia="Times New Roman" w:hAnsi="Calibri" w:cs="Calibri"/>
                <w:i/>
                <w:iCs/>
              </w:rPr>
              <w:t>Platelet inhibitor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6B16" w14:textId="77777777" w:rsidR="00141FFB" w:rsidRPr="004B2673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2673">
              <w:rPr>
                <w:rFonts w:ascii="Calibri" w:eastAsia="Times New Roman" w:hAnsi="Calibri" w:cs="Calibri"/>
                <w:color w:val="000000"/>
              </w:rPr>
              <w:t>ATC codes: B01AC</w:t>
            </w:r>
          </w:p>
        </w:tc>
      </w:tr>
      <w:tr w:rsidR="00141FFB" w:rsidRPr="00141FFB" w14:paraId="5186F8D5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C109" w14:textId="77777777" w:rsidR="00141FFB" w:rsidRPr="004B2673" w:rsidRDefault="00141FF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4B2673">
              <w:rPr>
                <w:rFonts w:ascii="Calibri" w:eastAsia="Times New Roman" w:hAnsi="Calibri" w:cs="Calibri"/>
                <w:i/>
                <w:iCs/>
              </w:rPr>
              <w:t>Cardiac glycoside (met</w:t>
            </w:r>
            <w:r w:rsidR="00610F88">
              <w:rPr>
                <w:rFonts w:ascii="Calibri" w:eastAsia="Times New Roman" w:hAnsi="Calibri" w:cs="Calibri"/>
                <w:i/>
                <w:iCs/>
              </w:rPr>
              <w:t>i</w:t>
            </w:r>
            <w:r w:rsidRPr="004B2673">
              <w:rPr>
                <w:rFonts w:ascii="Calibri" w:eastAsia="Times New Roman" w:hAnsi="Calibri" w:cs="Calibri"/>
                <w:i/>
                <w:iCs/>
              </w:rPr>
              <w:t>ldigoxin)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3AAE" w14:textId="77777777" w:rsidR="00141FFB" w:rsidRPr="004B2673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2673">
              <w:rPr>
                <w:rFonts w:ascii="Calibri" w:eastAsia="Times New Roman" w:hAnsi="Calibri" w:cs="Calibri"/>
                <w:color w:val="000000"/>
              </w:rPr>
              <w:t>ATC codes: C01A</w:t>
            </w:r>
          </w:p>
        </w:tc>
      </w:tr>
      <w:tr w:rsidR="00141FFB" w:rsidRPr="00141FFB" w14:paraId="270B5E07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D221" w14:textId="77777777" w:rsidR="00141FFB" w:rsidRPr="004B2673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4B2673">
              <w:rPr>
                <w:rFonts w:ascii="Calibri" w:eastAsia="Times New Roman" w:hAnsi="Calibri" w:cs="Calibri"/>
                <w:i/>
                <w:iCs/>
              </w:rPr>
              <w:t>Antiarrhythmic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E1228" w14:textId="77777777" w:rsidR="00141FFB" w:rsidRPr="004B2673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2673">
              <w:rPr>
                <w:rFonts w:ascii="Calibri" w:eastAsia="Times New Roman" w:hAnsi="Calibri" w:cs="Calibri"/>
                <w:color w:val="000000"/>
              </w:rPr>
              <w:t>ATC codes: C01B</w:t>
            </w:r>
          </w:p>
        </w:tc>
      </w:tr>
      <w:tr w:rsidR="00141FFB" w:rsidRPr="00141FFB" w14:paraId="474333C5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EFAE" w14:textId="77777777" w:rsidR="00141FFB" w:rsidRPr="004B2673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4B2673">
              <w:rPr>
                <w:rFonts w:ascii="Calibri" w:eastAsia="Times New Roman" w:hAnsi="Calibri" w:cs="Calibri"/>
                <w:i/>
                <w:iCs/>
              </w:rPr>
              <w:t>Vasodilator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EECF" w14:textId="77777777" w:rsidR="00141FFB" w:rsidRPr="004B2673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2673">
              <w:rPr>
                <w:rFonts w:ascii="Calibri" w:eastAsia="Times New Roman" w:hAnsi="Calibri" w:cs="Calibri"/>
                <w:color w:val="000000"/>
              </w:rPr>
              <w:t>ATC codes: C01D</w:t>
            </w:r>
          </w:p>
        </w:tc>
      </w:tr>
      <w:tr w:rsidR="00141FFB" w:rsidRPr="00141FFB" w14:paraId="2BD09AD8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EBB9" w14:textId="77777777" w:rsidR="00141FFB" w:rsidRPr="004B2673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4B2673">
              <w:rPr>
                <w:rFonts w:ascii="Calibri" w:eastAsia="Times New Roman" w:hAnsi="Calibri" w:cs="Calibri"/>
                <w:i/>
                <w:iCs/>
              </w:rPr>
              <w:t>Loop diuretic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0C45" w14:textId="77777777" w:rsidR="00141FFB" w:rsidRPr="004B2673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2673">
              <w:rPr>
                <w:rFonts w:ascii="Calibri" w:eastAsia="Times New Roman" w:hAnsi="Calibri" w:cs="Calibri"/>
                <w:color w:val="000000"/>
              </w:rPr>
              <w:t>ATC codes: C03C, C03EB</w:t>
            </w:r>
          </w:p>
        </w:tc>
      </w:tr>
      <w:tr w:rsidR="00141FFB" w:rsidRPr="00141FFB" w14:paraId="07FF81ED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19E5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141FFB">
              <w:rPr>
                <w:rFonts w:ascii="Calibri" w:eastAsia="Times New Roman" w:hAnsi="Calibri" w:cs="Calibri"/>
                <w:i/>
                <w:iCs/>
              </w:rPr>
              <w:t>Thiazide and other diuretic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B66B1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1FFB">
              <w:rPr>
                <w:rFonts w:ascii="Calibri" w:eastAsia="Times New Roman" w:hAnsi="Calibri" w:cs="Calibri"/>
                <w:color w:val="000000"/>
              </w:rPr>
              <w:t>ATC codes: C03A, C03B, C03EA, C07B, C07C, C07D, C08GA, C09BA, C09BX01, C09BX03, C09DA, C09DX01, C09DX03, C09DX06, C09DX07, C10BX13</w:t>
            </w:r>
          </w:p>
        </w:tc>
      </w:tr>
      <w:tr w:rsidR="00141FFB" w:rsidRPr="00141FFB" w14:paraId="58DBA1DF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80AAE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141FFB">
              <w:rPr>
                <w:rFonts w:ascii="Calibri" w:eastAsia="Times New Roman" w:hAnsi="Calibri" w:cs="Calibri"/>
                <w:i/>
                <w:iCs/>
              </w:rPr>
              <w:t>MRA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EAE25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1FFB">
              <w:rPr>
                <w:rFonts w:ascii="Calibri" w:eastAsia="Times New Roman" w:hAnsi="Calibri" w:cs="Calibri"/>
                <w:color w:val="000000"/>
              </w:rPr>
              <w:t>ATC codes: C03D, C03E</w:t>
            </w:r>
          </w:p>
        </w:tc>
      </w:tr>
      <w:tr w:rsidR="00141FFB" w:rsidRPr="00141FFB" w14:paraId="225B15ED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DDF72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141FFB">
              <w:rPr>
                <w:rFonts w:ascii="Calibri" w:eastAsia="Times New Roman" w:hAnsi="Calibri" w:cs="Calibri"/>
                <w:i/>
                <w:iCs/>
              </w:rPr>
              <w:t>Beta blocker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06C8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1FFB">
              <w:rPr>
                <w:rFonts w:ascii="Calibri" w:eastAsia="Times New Roman" w:hAnsi="Calibri" w:cs="Calibri"/>
                <w:color w:val="000000"/>
              </w:rPr>
              <w:t>ATC codes: C07, C09BX02, C09BX04, C09DX05</w:t>
            </w:r>
          </w:p>
        </w:tc>
      </w:tr>
      <w:tr w:rsidR="00141FFB" w:rsidRPr="00141FFB" w14:paraId="26461013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4F4D3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141FFB">
              <w:rPr>
                <w:rFonts w:ascii="Calibri" w:eastAsia="Times New Roman" w:hAnsi="Calibri" w:cs="Calibri"/>
                <w:i/>
                <w:iCs/>
              </w:rPr>
              <w:t>Calcium channel blocker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0052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1FFB">
              <w:rPr>
                <w:rFonts w:ascii="Calibri" w:eastAsia="Times New Roman" w:hAnsi="Calibri" w:cs="Calibri"/>
                <w:color w:val="000000"/>
              </w:rPr>
              <w:t>ATC codes: C08C, C08D, C08G, C07FB, C09BB, C09BX01, C09BX03, C09BX04, C09DB, C09DX01, C09DX03, C09DX06, C09DX07, C10BX03, C10BX07, C10BX09, C10BX11, C10BX14</w:t>
            </w:r>
          </w:p>
        </w:tc>
      </w:tr>
      <w:tr w:rsidR="00141FFB" w:rsidRPr="00141FFB" w14:paraId="6E46F0D2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36AE9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141FFB">
              <w:rPr>
                <w:rFonts w:ascii="Calibri" w:eastAsia="Times New Roman" w:hAnsi="Calibri" w:cs="Calibri"/>
                <w:i/>
                <w:iCs/>
              </w:rPr>
              <w:t>ACE-inhibitor or ARB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6DD1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1FFB">
              <w:rPr>
                <w:rFonts w:ascii="Calibri" w:eastAsia="Times New Roman" w:hAnsi="Calibri" w:cs="Calibri"/>
                <w:color w:val="000000"/>
              </w:rPr>
              <w:t>ATC codes: C09A, C09B, C09C, C09D, C10BX04, C10BX06, C10BX07, C10BX10, C10BX11, C10BX12, C10BX13, C10BX14, C10BX15, C10BX16, C10BX17 </w:t>
            </w:r>
          </w:p>
        </w:tc>
      </w:tr>
      <w:tr w:rsidR="00141FFB" w:rsidRPr="00141FFB" w14:paraId="2665B46B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198E8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141FFB">
              <w:rPr>
                <w:rFonts w:ascii="Calibri" w:eastAsia="Times New Roman" w:hAnsi="Calibri" w:cs="Calibri"/>
                <w:i/>
                <w:iCs/>
              </w:rPr>
              <w:t>Statin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3D66C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1FFB">
              <w:rPr>
                <w:rFonts w:ascii="Calibri" w:eastAsia="Times New Roman" w:hAnsi="Calibri" w:cs="Calibri"/>
                <w:color w:val="000000"/>
              </w:rPr>
              <w:t>ATC codes: C10AA, C10BA, C10BX</w:t>
            </w:r>
          </w:p>
        </w:tc>
      </w:tr>
      <w:tr w:rsidR="00141FFB" w:rsidRPr="00141FFB" w14:paraId="5D1FF47B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735C7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141FFB">
              <w:rPr>
                <w:rFonts w:ascii="Calibri" w:eastAsia="Times New Roman" w:hAnsi="Calibri" w:cs="Calibri"/>
                <w:i/>
                <w:iCs/>
              </w:rPr>
              <w:t>Other lipid modifying drug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6E304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1FFB">
              <w:rPr>
                <w:rFonts w:ascii="Calibri" w:eastAsia="Times New Roman" w:hAnsi="Calibri" w:cs="Calibri"/>
                <w:color w:val="000000"/>
              </w:rPr>
              <w:t>ATC codes: C10AB, C10AC, C10AD, C10AX, C10BA</w:t>
            </w:r>
          </w:p>
        </w:tc>
      </w:tr>
      <w:tr w:rsidR="00141FFB" w:rsidRPr="00141FFB" w14:paraId="773302A3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2FF55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141FFB">
              <w:rPr>
                <w:rFonts w:ascii="Calibri" w:eastAsia="Times New Roman" w:hAnsi="Calibri" w:cs="Calibri"/>
                <w:i/>
                <w:iCs/>
              </w:rPr>
              <w:t>Oral glucocorticoid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A21E4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1FFB">
              <w:rPr>
                <w:rFonts w:ascii="Calibri" w:eastAsia="Times New Roman" w:hAnsi="Calibri" w:cs="Calibri"/>
                <w:color w:val="000000"/>
              </w:rPr>
              <w:t>ATC codes: H02AB</w:t>
            </w:r>
          </w:p>
        </w:tc>
      </w:tr>
      <w:tr w:rsidR="00141FFB" w:rsidRPr="00141FFB" w14:paraId="124DCE86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2D1C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141FFB">
              <w:rPr>
                <w:rFonts w:ascii="Calibri" w:eastAsia="Times New Roman" w:hAnsi="Calibri" w:cs="Calibri"/>
                <w:i/>
                <w:iCs/>
              </w:rPr>
              <w:t>Thyroid hormones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7BCA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1FFB">
              <w:rPr>
                <w:rFonts w:ascii="Calibri" w:eastAsia="Times New Roman" w:hAnsi="Calibri" w:cs="Calibri"/>
                <w:color w:val="000000"/>
              </w:rPr>
              <w:t>ATC codes: H03AA01, H03AA02, H03AA03</w:t>
            </w:r>
          </w:p>
        </w:tc>
      </w:tr>
      <w:tr w:rsidR="00141FFB" w:rsidRPr="00141FFB" w14:paraId="2CFB0B87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8B1DC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141FFB">
              <w:rPr>
                <w:rFonts w:ascii="Calibri" w:eastAsia="Times New Roman" w:hAnsi="Calibri" w:cs="Calibri"/>
                <w:i/>
                <w:iCs/>
              </w:rPr>
              <w:t>Antibiotic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3430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1FFB">
              <w:rPr>
                <w:rFonts w:ascii="Calibri" w:eastAsia="Times New Roman" w:hAnsi="Calibri" w:cs="Calibri"/>
                <w:color w:val="000000"/>
              </w:rPr>
              <w:t>ATC codes: J01</w:t>
            </w:r>
          </w:p>
        </w:tc>
      </w:tr>
      <w:tr w:rsidR="00141FFB" w:rsidRPr="00141FFB" w14:paraId="28EA7C6E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F7B6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141FFB">
              <w:rPr>
                <w:rFonts w:ascii="Calibri" w:eastAsia="Times New Roman" w:hAnsi="Calibri" w:cs="Calibri"/>
                <w:i/>
                <w:iCs/>
              </w:rPr>
              <w:t>NSAID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C767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1FFB">
              <w:rPr>
                <w:rFonts w:ascii="Calibri" w:eastAsia="Times New Roman" w:hAnsi="Calibri" w:cs="Calibri"/>
                <w:color w:val="000000"/>
              </w:rPr>
              <w:t>ATC codes: M01A</w:t>
            </w:r>
          </w:p>
        </w:tc>
      </w:tr>
      <w:tr w:rsidR="00141FFB" w:rsidRPr="00141FFB" w14:paraId="1830106A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62C6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141FFB">
              <w:rPr>
                <w:rFonts w:ascii="Calibri" w:eastAsia="Times New Roman" w:hAnsi="Calibri" w:cs="Calibri"/>
                <w:i/>
                <w:iCs/>
              </w:rPr>
              <w:t>Opioid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2577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1FFB">
              <w:rPr>
                <w:rFonts w:ascii="Calibri" w:eastAsia="Times New Roman" w:hAnsi="Calibri" w:cs="Calibri"/>
                <w:color w:val="000000"/>
              </w:rPr>
              <w:t>ATC codes: N02A</w:t>
            </w:r>
          </w:p>
        </w:tc>
      </w:tr>
      <w:tr w:rsidR="00141FFB" w:rsidRPr="00141FFB" w14:paraId="7DB47192" w14:textId="77777777" w:rsidTr="00464446">
        <w:trPr>
          <w:trHeight w:val="300"/>
        </w:trPr>
        <w:tc>
          <w:tcPr>
            <w:tcW w:w="1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5F3E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141FFB">
              <w:rPr>
                <w:rFonts w:ascii="Calibri" w:eastAsia="Times New Roman" w:hAnsi="Calibri" w:cs="Calibri"/>
                <w:i/>
                <w:iCs/>
              </w:rPr>
              <w:t>Antipsychotic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C91DC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1FFB">
              <w:rPr>
                <w:rFonts w:ascii="Calibri" w:eastAsia="Times New Roman" w:hAnsi="Calibri" w:cs="Calibri"/>
                <w:color w:val="000000"/>
              </w:rPr>
              <w:t>ATC codes: N05A</w:t>
            </w:r>
          </w:p>
        </w:tc>
      </w:tr>
      <w:tr w:rsidR="00141FFB" w:rsidRPr="00141FFB" w14:paraId="2803A977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E747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141FFB">
              <w:rPr>
                <w:rFonts w:ascii="Calibri" w:eastAsia="Times New Roman" w:hAnsi="Calibri" w:cs="Calibri"/>
                <w:i/>
                <w:iCs/>
              </w:rPr>
              <w:t>Anxiolytic, hypnotic, or sedative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3E5F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1FFB">
              <w:rPr>
                <w:rFonts w:ascii="Calibri" w:eastAsia="Times New Roman" w:hAnsi="Calibri" w:cs="Calibri"/>
                <w:color w:val="000000"/>
              </w:rPr>
              <w:t>ATC codes: N05B, N05C</w:t>
            </w:r>
          </w:p>
        </w:tc>
      </w:tr>
      <w:tr w:rsidR="00141FFB" w:rsidRPr="00141FFB" w14:paraId="47BE6CD8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03BD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141FFB">
              <w:rPr>
                <w:rFonts w:ascii="Calibri" w:eastAsia="Times New Roman" w:hAnsi="Calibri" w:cs="Calibri"/>
                <w:i/>
                <w:iCs/>
              </w:rPr>
              <w:lastRenderedPageBreak/>
              <w:t>Pregabalin and/or gabapentin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12468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1FFB">
              <w:rPr>
                <w:rFonts w:ascii="Calibri" w:eastAsia="Times New Roman" w:hAnsi="Calibri" w:cs="Calibri"/>
                <w:color w:val="000000"/>
              </w:rPr>
              <w:t>ATC codes: N03AX12, N03AX16</w:t>
            </w:r>
          </w:p>
        </w:tc>
      </w:tr>
      <w:tr w:rsidR="00141FFB" w:rsidRPr="00141FFB" w14:paraId="1927C824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263BF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141FFB">
              <w:rPr>
                <w:rFonts w:ascii="Calibri" w:eastAsia="Times New Roman" w:hAnsi="Calibri" w:cs="Calibri"/>
                <w:i/>
                <w:iCs/>
              </w:rPr>
              <w:t>TCA (amitriptyline)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88F4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1FFB">
              <w:rPr>
                <w:rFonts w:ascii="Calibri" w:eastAsia="Times New Roman" w:hAnsi="Calibri" w:cs="Calibri"/>
                <w:color w:val="000000"/>
              </w:rPr>
              <w:t>ATC codes: N06AA09</w:t>
            </w:r>
            <w:r w:rsidRPr="00141FFB">
              <w:rPr>
                <w:rFonts w:ascii="Calibri" w:eastAsia="Times New Roman" w:hAnsi="Calibri" w:cs="Calibri"/>
                <w:color w:val="FF0000"/>
              </w:rPr>
              <w:t xml:space="preserve"> </w:t>
            </w:r>
          </w:p>
        </w:tc>
      </w:tr>
      <w:tr w:rsidR="00141FFB" w:rsidRPr="00141FFB" w14:paraId="68A23405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DC34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141FFB">
              <w:rPr>
                <w:rFonts w:ascii="Calibri" w:eastAsia="Times New Roman" w:hAnsi="Calibri" w:cs="Calibri"/>
                <w:i/>
                <w:iCs/>
              </w:rPr>
              <w:t>Duloxetine and/or venlafaxine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8989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1FFB">
              <w:rPr>
                <w:rFonts w:ascii="Calibri" w:eastAsia="Times New Roman" w:hAnsi="Calibri" w:cs="Calibri"/>
                <w:color w:val="000000"/>
              </w:rPr>
              <w:t>ATC codes: N06AX16, N06AX21</w:t>
            </w:r>
          </w:p>
        </w:tc>
      </w:tr>
      <w:tr w:rsidR="00141FFB" w:rsidRPr="00141FFB" w14:paraId="5CFEC4B9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28958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141FFB">
              <w:rPr>
                <w:rFonts w:ascii="Calibri" w:eastAsia="Times New Roman" w:hAnsi="Calibri" w:cs="Calibri"/>
                <w:i/>
                <w:iCs/>
              </w:rPr>
              <w:t>SSRI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D388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1FFB">
              <w:rPr>
                <w:rFonts w:ascii="Calibri" w:eastAsia="Times New Roman" w:hAnsi="Calibri" w:cs="Calibri"/>
                <w:color w:val="000000"/>
              </w:rPr>
              <w:t>ATC codes: N06AB</w:t>
            </w:r>
          </w:p>
        </w:tc>
      </w:tr>
      <w:tr w:rsidR="00141FFB" w:rsidRPr="00141FFB" w14:paraId="22626EF1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CF84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141FFB">
              <w:rPr>
                <w:rFonts w:ascii="Calibri" w:eastAsia="Times New Roman" w:hAnsi="Calibri" w:cs="Calibri"/>
                <w:i/>
                <w:iCs/>
              </w:rPr>
              <w:t>Medicine for obstructive airway diseases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EBA6B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1FFB">
              <w:rPr>
                <w:rFonts w:ascii="Calibri" w:eastAsia="Times New Roman" w:hAnsi="Calibri" w:cs="Calibri"/>
                <w:color w:val="000000"/>
              </w:rPr>
              <w:t>ATC codes: R03</w:t>
            </w:r>
          </w:p>
        </w:tc>
      </w:tr>
      <w:tr w:rsidR="00141FFB" w:rsidRPr="00141FFB" w14:paraId="2955938B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6E5C0" w14:textId="77777777" w:rsidR="00141FFB" w:rsidRPr="00990FA2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90FA2">
              <w:rPr>
                <w:rFonts w:ascii="Calibri" w:eastAsia="Times New Roman" w:hAnsi="Calibri" w:cs="Calibri"/>
                <w:b/>
                <w:bCs/>
              </w:rPr>
              <w:t xml:space="preserve">Previous </w:t>
            </w:r>
            <w:proofErr w:type="spellStart"/>
            <w:r w:rsidRPr="00990FA2">
              <w:rPr>
                <w:rFonts w:ascii="Calibri" w:eastAsia="Times New Roman" w:hAnsi="Calibri" w:cs="Calibri"/>
                <w:b/>
                <w:bCs/>
              </w:rPr>
              <w:t>hospitali</w:t>
            </w:r>
            <w:r w:rsidR="0094481F" w:rsidRPr="00990FA2">
              <w:rPr>
                <w:rFonts w:ascii="Calibri" w:eastAsia="Times New Roman" w:hAnsi="Calibri" w:cs="Calibri"/>
                <w:b/>
                <w:bCs/>
              </w:rPr>
              <w:t>s</w:t>
            </w:r>
            <w:r w:rsidRPr="00990FA2">
              <w:rPr>
                <w:rFonts w:ascii="Calibri" w:eastAsia="Times New Roman" w:hAnsi="Calibri" w:cs="Calibri"/>
                <w:b/>
                <w:bCs/>
              </w:rPr>
              <w:t>ations</w:t>
            </w:r>
            <w:proofErr w:type="spellEnd"/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B430" w14:textId="498428B5" w:rsidR="00141FFB" w:rsidRPr="00990FA2" w:rsidRDefault="00F23344" w:rsidP="00F233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90FA2">
              <w:rPr>
                <w:rFonts w:ascii="Calibri" w:eastAsia="Times New Roman" w:hAnsi="Calibri" w:cs="Calibri"/>
                <w:iCs/>
                <w:lang w:val="en-GB"/>
              </w:rPr>
              <w:t>At least one hospital admission due to specific cause (as a main diagnosis) in the year preceding index date</w:t>
            </w:r>
          </w:p>
        </w:tc>
      </w:tr>
      <w:tr w:rsidR="00141FFB" w:rsidRPr="00141FFB" w14:paraId="19DAEC05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09F2" w14:textId="77777777" w:rsidR="00141FFB" w:rsidRPr="00990FA2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990FA2">
              <w:rPr>
                <w:rFonts w:ascii="Calibri" w:eastAsia="Times New Roman" w:hAnsi="Calibri" w:cs="Calibri"/>
                <w:i/>
                <w:iCs/>
              </w:rPr>
              <w:t>Hospital admission due to cardiovascular causes in the past year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C6992" w14:textId="77777777" w:rsidR="00141FFB" w:rsidRPr="00990FA2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90FA2">
              <w:rPr>
                <w:rFonts w:ascii="Calibri" w:eastAsia="Times New Roman" w:hAnsi="Calibri" w:cs="Calibri"/>
              </w:rPr>
              <w:t>ICD-10-AM codes: I00-I99</w:t>
            </w:r>
          </w:p>
        </w:tc>
      </w:tr>
      <w:tr w:rsidR="00141FFB" w:rsidRPr="00141FFB" w14:paraId="7F1923EA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3775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41FFB">
              <w:rPr>
                <w:rFonts w:ascii="Calibri" w:eastAsia="Times New Roman" w:hAnsi="Calibri" w:cs="Calibri"/>
                <w:i/>
                <w:iCs/>
                <w:color w:val="000000"/>
              </w:rPr>
              <w:t>Hospital admission due to type 2 diabetes in the past year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73D2" w14:textId="77777777" w:rsidR="00141FFB" w:rsidRPr="00141FFB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1FFB">
              <w:rPr>
                <w:rFonts w:ascii="Calibri" w:eastAsia="Times New Roman" w:hAnsi="Calibri" w:cs="Calibri"/>
                <w:color w:val="000000"/>
              </w:rPr>
              <w:t>ICD-10-AM codes: E11</w:t>
            </w:r>
          </w:p>
        </w:tc>
      </w:tr>
      <w:tr w:rsidR="00141FFB" w:rsidRPr="00B023BF" w14:paraId="78B5E834" w14:textId="77777777" w:rsidTr="00464446">
        <w:trPr>
          <w:trHeight w:val="3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C61E" w14:textId="77777777" w:rsidR="00141FFB" w:rsidRPr="00B023BF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B023BF">
              <w:rPr>
                <w:rFonts w:ascii="Calibri" w:eastAsia="Times New Roman" w:hAnsi="Calibri" w:cs="Calibri"/>
                <w:i/>
                <w:iCs/>
                <w:lang w:val="en-GB"/>
              </w:rPr>
              <w:t xml:space="preserve">Hospital admission with cancer as the main or concomitant </w:t>
            </w:r>
            <w:r w:rsidRPr="00687C29">
              <w:rPr>
                <w:rFonts w:ascii="Calibri" w:eastAsia="Times New Roman" w:hAnsi="Calibri" w:cs="Calibri"/>
                <w:i/>
                <w:iCs/>
                <w:lang w:val="en-GB"/>
              </w:rPr>
              <w:t>diagnosis in the past five years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414FD" w14:textId="77777777" w:rsidR="00141FFB" w:rsidRPr="00B023BF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23BF">
              <w:rPr>
                <w:rFonts w:ascii="Calibri" w:eastAsia="Times New Roman" w:hAnsi="Calibri" w:cs="Calibri"/>
                <w:color w:val="000000"/>
              </w:rPr>
              <w:t>ICD-10-AM codes: C00-C97</w:t>
            </w:r>
          </w:p>
        </w:tc>
      </w:tr>
      <w:tr w:rsidR="00141FFB" w:rsidRPr="00B023BF" w14:paraId="1CFA797F" w14:textId="77777777" w:rsidTr="00632483">
        <w:trPr>
          <w:trHeight w:val="600"/>
        </w:trPr>
        <w:tc>
          <w:tcPr>
            <w:tcW w:w="1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0FDE" w14:textId="77777777" w:rsidR="00141FFB" w:rsidRPr="008E2174" w:rsidRDefault="00141FFB" w:rsidP="008C5D6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8E2174">
              <w:rPr>
                <w:rFonts w:ascii="Calibri" w:eastAsia="Times New Roman" w:hAnsi="Calibri" w:cs="Calibri"/>
                <w:i/>
                <w:iCs/>
              </w:rPr>
              <w:t>History of amputation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FB6F4" w14:textId="77777777" w:rsidR="00141FFB" w:rsidRPr="008E2174" w:rsidRDefault="00752766" w:rsidP="008C5D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174">
              <w:rPr>
                <w:rFonts w:ascii="Calibri" w:eastAsia="Times New Roman" w:hAnsi="Calibri" w:cs="Calibri"/>
                <w:color w:val="000000"/>
              </w:rPr>
              <w:t xml:space="preserve">ACHI codes: </w:t>
            </w:r>
            <w:r w:rsidR="00141FFB" w:rsidRPr="008E2174">
              <w:rPr>
                <w:rFonts w:ascii="Calibri" w:eastAsia="Times New Roman" w:hAnsi="Calibri" w:cs="Calibri"/>
                <w:color w:val="000000"/>
              </w:rPr>
              <w:t>4433800, 4435800, 4436400, 4436401, 4436100, 4436101, 4436700, 4436701, 4436702, 4437000, 4437300</w:t>
            </w:r>
          </w:p>
        </w:tc>
      </w:tr>
    </w:tbl>
    <w:p w14:paraId="5013C238" w14:textId="73965A56" w:rsidR="009C5066" w:rsidRDefault="00752766" w:rsidP="00752766">
      <w:pPr>
        <w:jc w:val="both"/>
      </w:pPr>
      <w:r w:rsidRPr="00B023BF">
        <w:t xml:space="preserve">ACE </w:t>
      </w:r>
      <w:r w:rsidR="004F29EA">
        <w:t>–</w:t>
      </w:r>
      <w:r w:rsidRPr="00B023BF">
        <w:t xml:space="preserve"> angiotensin-converting enzyme inhibitor; ACHI </w:t>
      </w:r>
      <w:r w:rsidR="004F29EA">
        <w:t>–</w:t>
      </w:r>
      <w:r w:rsidRPr="00B023BF">
        <w:t xml:space="preserve"> Australian Classification of Health Interventions; ARB </w:t>
      </w:r>
      <w:r w:rsidR="004F29EA">
        <w:t>–</w:t>
      </w:r>
      <w:r w:rsidRPr="00B023BF">
        <w:t xml:space="preserve"> angiotensin II receptor blocker; ATC </w:t>
      </w:r>
      <w:r w:rsidR="004F29EA">
        <w:t>–</w:t>
      </w:r>
      <w:r w:rsidRPr="00B023BF">
        <w:t xml:space="preserve"> Anatomical Therapeutic Chemical; ICD </w:t>
      </w:r>
      <w:r w:rsidR="004F29EA">
        <w:t>–</w:t>
      </w:r>
      <w:r w:rsidRPr="00B023BF">
        <w:t xml:space="preserve"> International Classification of Diseases, 10th Revision, Australian Modification, Sixth Edition; MRA </w:t>
      </w:r>
      <w:r w:rsidR="004F29EA">
        <w:t>–</w:t>
      </w:r>
      <w:r w:rsidRPr="00B023BF">
        <w:t xml:space="preserve"> mineralocorticoid (aldosterone) receptor antagonist; NSAID </w:t>
      </w:r>
      <w:r w:rsidR="004F29EA">
        <w:t>–</w:t>
      </w:r>
      <w:r w:rsidRPr="00B023BF">
        <w:t xml:space="preserve"> nonsteroidal anti-inflammatory medicine; SSRI </w:t>
      </w:r>
      <w:r w:rsidR="004F29EA">
        <w:t>–</w:t>
      </w:r>
      <w:r w:rsidRPr="00B023BF">
        <w:t xml:space="preserve"> selective serotonin reuptake inhibitor; TCA </w:t>
      </w:r>
      <w:r w:rsidR="004F29EA">
        <w:t>–</w:t>
      </w:r>
      <w:r w:rsidRPr="00B023BF">
        <w:t xml:space="preserve"> tricyclic antidepressant</w:t>
      </w:r>
    </w:p>
    <w:p w14:paraId="210ECA51" w14:textId="77777777" w:rsidR="009C5066" w:rsidRDefault="009C5066">
      <w:r>
        <w:br w:type="page"/>
      </w:r>
    </w:p>
    <w:p w14:paraId="4F745573" w14:textId="77777777" w:rsidR="00FF69E5" w:rsidRPr="006D735F" w:rsidRDefault="00FF69E5" w:rsidP="00FF69E5">
      <w:pPr>
        <w:rPr>
          <w:b/>
        </w:rPr>
      </w:pPr>
      <w:r w:rsidRPr="006D735F">
        <w:rPr>
          <w:b/>
        </w:rPr>
        <w:lastRenderedPageBreak/>
        <w:t>Ta</w:t>
      </w:r>
      <w:r w:rsidR="00F650DF">
        <w:rPr>
          <w:b/>
        </w:rPr>
        <w:t>ble S3</w:t>
      </w:r>
      <w:r w:rsidRPr="006D735F">
        <w:rPr>
          <w:b/>
        </w:rPr>
        <w:t xml:space="preserve"> </w:t>
      </w:r>
      <w:r w:rsidRPr="008E2174">
        <w:t>ACHI codes used to define outcomes</w:t>
      </w:r>
      <w:r w:rsidRPr="006D735F">
        <w:rPr>
          <w:b/>
        </w:rPr>
        <w:t xml:space="preserve"> </w:t>
      </w:r>
    </w:p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2850"/>
        <w:gridCol w:w="6540"/>
      </w:tblGrid>
      <w:tr w:rsidR="00FF69E5" w:rsidRPr="003E0658" w14:paraId="52DF2D5D" w14:textId="77777777" w:rsidTr="00E16D71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F651" w14:textId="77777777" w:rsidR="00FF69E5" w:rsidRPr="003E0658" w:rsidRDefault="00FF69E5" w:rsidP="00572D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0658">
              <w:rPr>
                <w:rFonts w:ascii="Calibri" w:eastAsia="Times New Roman" w:hAnsi="Calibri" w:cs="Calibri"/>
                <w:b/>
                <w:bCs/>
                <w:color w:val="000000"/>
              </w:rPr>
              <w:t>Outcome</w:t>
            </w:r>
          </w:p>
        </w:tc>
        <w:tc>
          <w:tcPr>
            <w:tcW w:w="6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C5D97" w14:textId="77777777" w:rsidR="00FF69E5" w:rsidRPr="003E0658" w:rsidRDefault="00FF69E5" w:rsidP="00572D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0658">
              <w:rPr>
                <w:rFonts w:ascii="Calibri" w:eastAsia="Times New Roman" w:hAnsi="Calibri" w:cs="Calibri"/>
                <w:b/>
                <w:bCs/>
                <w:color w:val="000000"/>
              </w:rPr>
              <w:t>ACHI codes</w:t>
            </w:r>
          </w:p>
        </w:tc>
      </w:tr>
      <w:tr w:rsidR="00FF69E5" w:rsidRPr="003E0658" w14:paraId="2E4D41A7" w14:textId="77777777" w:rsidTr="00E16D71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3BE0" w14:textId="77777777" w:rsidR="00FF69E5" w:rsidRPr="003E0658" w:rsidRDefault="00FF69E5" w:rsidP="00572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658">
              <w:rPr>
                <w:rFonts w:ascii="Calibri" w:eastAsia="Times New Roman" w:hAnsi="Calibri" w:cs="Calibri"/>
                <w:color w:val="000000"/>
              </w:rPr>
              <w:t>Amputation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1DA36" w14:textId="77777777" w:rsidR="00FF69E5" w:rsidRPr="003E0658" w:rsidRDefault="00FF69E5" w:rsidP="00572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658">
              <w:rPr>
                <w:rFonts w:ascii="Calibri" w:eastAsia="Times New Roman" w:hAnsi="Calibri" w:cs="Calibri"/>
                <w:color w:val="000000"/>
              </w:rPr>
              <w:t>4433800, 4435800, 4436400, 4436401, 4436100, 4436101, 4436700, 4436701, 4436702, 4437000, 4437300</w:t>
            </w:r>
          </w:p>
        </w:tc>
      </w:tr>
      <w:tr w:rsidR="00FF69E5" w:rsidRPr="003E0658" w14:paraId="67F39699" w14:textId="77777777" w:rsidTr="00E16D71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C7D0E" w14:textId="77777777" w:rsidR="00FF69E5" w:rsidRPr="003E0658" w:rsidRDefault="00FF69E5" w:rsidP="00572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658">
              <w:rPr>
                <w:rFonts w:ascii="Calibri" w:eastAsia="Times New Roman" w:hAnsi="Calibri" w:cs="Calibri"/>
                <w:color w:val="000000"/>
              </w:rPr>
              <w:t>Minor amputation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76AC" w14:textId="77777777" w:rsidR="00FF69E5" w:rsidRPr="003E0658" w:rsidRDefault="00FF69E5" w:rsidP="00572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658">
              <w:rPr>
                <w:rFonts w:ascii="Calibri" w:eastAsia="Times New Roman" w:hAnsi="Calibri" w:cs="Calibri"/>
                <w:color w:val="000000"/>
              </w:rPr>
              <w:t>4433800, 4435800, 4436400, 4436401</w:t>
            </w:r>
          </w:p>
        </w:tc>
      </w:tr>
      <w:tr w:rsidR="00FF69E5" w:rsidRPr="003E0658" w14:paraId="35E476CF" w14:textId="77777777" w:rsidTr="00E16D71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55E00" w14:textId="77777777" w:rsidR="00FF69E5" w:rsidRPr="003E0658" w:rsidRDefault="00FF69E5" w:rsidP="00572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658">
              <w:rPr>
                <w:rFonts w:ascii="Calibri" w:eastAsia="Times New Roman" w:hAnsi="Calibri" w:cs="Calibri"/>
                <w:color w:val="000000"/>
              </w:rPr>
              <w:t>Major amputation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E77D" w14:textId="77777777" w:rsidR="00FF69E5" w:rsidRPr="003E0658" w:rsidRDefault="00FF69E5" w:rsidP="00572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658">
              <w:rPr>
                <w:rFonts w:ascii="Calibri" w:eastAsia="Times New Roman" w:hAnsi="Calibri" w:cs="Calibri"/>
                <w:color w:val="000000"/>
              </w:rPr>
              <w:t>4436700, 4436701, 4436702, 4437000, 4437300</w:t>
            </w:r>
          </w:p>
        </w:tc>
      </w:tr>
      <w:tr w:rsidR="00FF69E5" w:rsidRPr="003E0658" w14:paraId="7D06434C" w14:textId="77777777" w:rsidTr="00E16D71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B938" w14:textId="77777777" w:rsidR="00FF69E5" w:rsidRPr="003E0658" w:rsidRDefault="00162647" w:rsidP="00572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nkle-level amputation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460E8" w14:textId="77777777" w:rsidR="00FF69E5" w:rsidRPr="003E0658" w:rsidRDefault="00FF69E5" w:rsidP="00572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658">
              <w:rPr>
                <w:rFonts w:ascii="Calibri" w:eastAsia="Times New Roman" w:hAnsi="Calibri" w:cs="Calibri"/>
                <w:color w:val="000000"/>
              </w:rPr>
              <w:t>4436100, 4436101</w:t>
            </w:r>
          </w:p>
        </w:tc>
      </w:tr>
      <w:tr w:rsidR="00FF69E5" w:rsidRPr="003E0658" w14:paraId="5940D90B" w14:textId="77777777" w:rsidTr="00572DC3">
        <w:trPr>
          <w:trHeight w:val="300"/>
        </w:trPr>
        <w:tc>
          <w:tcPr>
            <w:tcW w:w="9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C274" w14:textId="7C54FA6E" w:rsidR="00FF69E5" w:rsidRPr="003E0658" w:rsidRDefault="00FF69E5" w:rsidP="00572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658">
              <w:rPr>
                <w:rFonts w:ascii="Calibri" w:eastAsia="Times New Roman" w:hAnsi="Calibri" w:cs="Calibri"/>
                <w:color w:val="000000"/>
              </w:rPr>
              <w:t xml:space="preserve">ACHI </w:t>
            </w:r>
            <w:r w:rsidR="004F29EA">
              <w:rPr>
                <w:rFonts w:ascii="Calibri" w:eastAsia="Times New Roman" w:hAnsi="Calibri" w:cs="Calibri"/>
                <w:color w:val="000000"/>
              </w:rPr>
              <w:t>–</w:t>
            </w:r>
            <w:r w:rsidRPr="003E0658">
              <w:rPr>
                <w:rFonts w:ascii="Calibri" w:eastAsia="Times New Roman" w:hAnsi="Calibri" w:cs="Calibri"/>
                <w:color w:val="000000"/>
              </w:rPr>
              <w:t xml:space="preserve"> Australian Classification of Health Interventions </w:t>
            </w:r>
          </w:p>
        </w:tc>
      </w:tr>
    </w:tbl>
    <w:p w14:paraId="27D37368" w14:textId="77777777" w:rsidR="000D63E3" w:rsidRDefault="000D63E3">
      <w:pPr>
        <w:rPr>
          <w:b/>
        </w:rPr>
        <w:sectPr w:rsidR="000D63E3" w:rsidSect="0044015D">
          <w:footerReference w:type="default" r:id="rId7"/>
          <w:footerReference w:type="first" r:id="rId8"/>
          <w:type w:val="continuous"/>
          <w:pgSz w:w="12240" w:h="15840" w:code="1"/>
          <w:pgMar w:top="1418" w:right="1418" w:bottom="1418" w:left="1418" w:header="709" w:footer="709" w:gutter="0"/>
          <w:cols w:space="708"/>
          <w:docGrid w:linePitch="360"/>
        </w:sectPr>
      </w:pPr>
    </w:p>
    <w:p w14:paraId="75FF32A5" w14:textId="77777777" w:rsidR="00EC5014" w:rsidRDefault="009C5066" w:rsidP="009F571F">
      <w:pPr>
        <w:pStyle w:val="Pripombabesedilo"/>
        <w:spacing w:after="0"/>
        <w:rPr>
          <w:b/>
          <w:sz w:val="22"/>
          <w:szCs w:val="22"/>
        </w:rPr>
      </w:pPr>
      <w:r w:rsidRPr="00F20355">
        <w:rPr>
          <w:b/>
          <w:sz w:val="22"/>
          <w:szCs w:val="22"/>
        </w:rPr>
        <w:lastRenderedPageBreak/>
        <w:t xml:space="preserve">Table S4 </w:t>
      </w:r>
      <w:r w:rsidRPr="008E2174">
        <w:rPr>
          <w:sz w:val="22"/>
          <w:szCs w:val="22"/>
        </w:rPr>
        <w:t xml:space="preserve">Probabilities </w:t>
      </w:r>
      <w:r w:rsidR="000D63E3">
        <w:rPr>
          <w:sz w:val="22"/>
          <w:szCs w:val="22"/>
        </w:rPr>
        <w:t xml:space="preserve">and 95% confidence intervals </w:t>
      </w:r>
      <w:r w:rsidRPr="008E2174">
        <w:rPr>
          <w:sz w:val="22"/>
          <w:szCs w:val="22"/>
        </w:rPr>
        <w:t>of lower extremity amputations for SGLT2i and DPP-4i</w:t>
      </w:r>
      <w:r w:rsidR="00AA7A47" w:rsidRPr="008E2174">
        <w:rPr>
          <w:sz w:val="22"/>
          <w:szCs w:val="22"/>
        </w:rPr>
        <w:t xml:space="preserve"> </w:t>
      </w:r>
      <w:r w:rsidR="003F257E">
        <w:rPr>
          <w:sz w:val="22"/>
          <w:szCs w:val="22"/>
        </w:rPr>
        <w:t xml:space="preserve">group </w:t>
      </w:r>
      <w:r w:rsidR="00AA7A47" w:rsidRPr="008E2174">
        <w:rPr>
          <w:sz w:val="22"/>
          <w:szCs w:val="22"/>
        </w:rPr>
        <w:t>at</w:t>
      </w:r>
      <w:r w:rsidRPr="008E2174">
        <w:rPr>
          <w:sz w:val="22"/>
          <w:szCs w:val="22"/>
        </w:rPr>
        <w:t xml:space="preserve"> different points in time (for </w:t>
      </w:r>
      <w:r w:rsidR="003F001C" w:rsidRPr="008E2174">
        <w:rPr>
          <w:sz w:val="22"/>
          <w:szCs w:val="22"/>
        </w:rPr>
        <w:t>on-treatment analyses with 90- and 365-day grace periods</w:t>
      </w:r>
      <w:r w:rsidRPr="008E2174">
        <w:rPr>
          <w:sz w:val="22"/>
          <w:szCs w:val="22"/>
        </w:rPr>
        <w:t>)</w:t>
      </w:r>
      <w:r>
        <w:rPr>
          <w:b/>
          <w:sz w:val="22"/>
          <w:szCs w:val="22"/>
        </w:rPr>
        <w:t xml:space="preserve"> </w:t>
      </w:r>
    </w:p>
    <w:p w14:paraId="5A46EA49" w14:textId="77777777" w:rsidR="003F257E" w:rsidRDefault="003F257E" w:rsidP="009F571F">
      <w:pPr>
        <w:pStyle w:val="Pripombabesedilo"/>
        <w:spacing w:after="0"/>
        <w:rPr>
          <w:sz w:val="18"/>
          <w:szCs w:val="18"/>
        </w:rPr>
      </w:pPr>
    </w:p>
    <w:tbl>
      <w:tblPr>
        <w:tblW w:w="4826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188"/>
        <w:gridCol w:w="2080"/>
        <w:gridCol w:w="2098"/>
        <w:gridCol w:w="31"/>
        <w:gridCol w:w="2067"/>
        <w:gridCol w:w="2098"/>
        <w:gridCol w:w="2098"/>
        <w:gridCol w:w="2100"/>
      </w:tblGrid>
      <w:tr w:rsidR="00EC5014" w:rsidRPr="004712F3" w14:paraId="3F03B2D7" w14:textId="77777777" w:rsidTr="004712F3">
        <w:trPr>
          <w:gridBefore w:val="1"/>
          <w:wBefore w:w="74" w:type="pct"/>
          <w:trHeight w:val="300"/>
        </w:trPr>
        <w:tc>
          <w:tcPr>
            <w:tcW w:w="1649" w:type="pct"/>
            <w:gridSpan w:val="3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96E695" w14:textId="77777777" w:rsidR="00EC5014" w:rsidRPr="00256B7E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7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18C9D4" w14:textId="77777777" w:rsidR="00EC5014" w:rsidRPr="004712F3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sz w:val="18"/>
                <w:szCs w:val="18"/>
              </w:rPr>
              <w:t>Time point</w:t>
            </w:r>
          </w:p>
        </w:tc>
      </w:tr>
      <w:tr w:rsidR="00EC5014" w:rsidRPr="004712F3" w14:paraId="498C4BFE" w14:textId="77777777" w:rsidTr="004712F3">
        <w:trPr>
          <w:trHeight w:val="300"/>
        </w:trPr>
        <w:tc>
          <w:tcPr>
            <w:tcW w:w="8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F0C05E" w14:textId="77777777" w:rsidR="00EC5014" w:rsidRPr="00256B7E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109CF5" w14:textId="77777777" w:rsidR="00EC5014" w:rsidRPr="004712F3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4712F3">
              <w:rPr>
                <w:rFonts w:ascii="Calibri" w:eastAsia="Times New Roman" w:hAnsi="Calibri" w:cs="Calibri"/>
                <w:b/>
                <w:sz w:val="18"/>
                <w:szCs w:val="18"/>
              </w:rPr>
              <w:t>Median (IQR) follow-up (</w:t>
            </w:r>
            <w:proofErr w:type="spellStart"/>
            <w:r w:rsidRPr="004712F3">
              <w:rPr>
                <w:rFonts w:ascii="Calibri" w:eastAsia="Times New Roman" w:hAnsi="Calibri" w:cs="Calibri"/>
                <w:b/>
                <w:sz w:val="18"/>
                <w:szCs w:val="18"/>
              </w:rPr>
              <w:t>yrs</w:t>
            </w:r>
            <w:proofErr w:type="spellEnd"/>
            <w:r w:rsidRPr="004712F3">
              <w:rPr>
                <w:rFonts w:ascii="Calibri" w:eastAsia="Times New Roman" w:hAnsi="Calibri" w:cs="Calibri"/>
                <w:b/>
                <w:sz w:val="18"/>
                <w:szCs w:val="18"/>
              </w:rPr>
              <w:t>)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622F6E" w14:textId="77777777" w:rsidR="00EC5014" w:rsidRPr="004712F3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4712F3">
              <w:rPr>
                <w:rFonts w:ascii="Calibri" w:eastAsia="Times New Roman" w:hAnsi="Calibri" w:cs="Calibri"/>
                <w:b/>
                <w:sz w:val="18"/>
                <w:szCs w:val="18"/>
              </w:rPr>
              <w:t>1 year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C2734B" w14:textId="77777777" w:rsidR="00EC5014" w:rsidRPr="004712F3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4712F3">
              <w:rPr>
                <w:rFonts w:ascii="Calibri" w:eastAsia="Times New Roman" w:hAnsi="Calibri" w:cs="Calibri"/>
                <w:b/>
                <w:sz w:val="18"/>
                <w:szCs w:val="18"/>
              </w:rPr>
              <w:t>2 years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CDC009" w14:textId="77777777" w:rsidR="00EC5014" w:rsidRPr="004712F3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4712F3">
              <w:rPr>
                <w:rFonts w:ascii="Calibri" w:eastAsia="Times New Roman" w:hAnsi="Calibri" w:cs="Calibri"/>
                <w:b/>
                <w:sz w:val="18"/>
                <w:szCs w:val="18"/>
              </w:rPr>
              <w:t>3 years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4D1787" w14:textId="77777777" w:rsidR="00EC5014" w:rsidRPr="004712F3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4712F3">
              <w:rPr>
                <w:rFonts w:ascii="Calibri" w:eastAsia="Times New Roman" w:hAnsi="Calibri" w:cs="Calibri"/>
                <w:b/>
                <w:sz w:val="18"/>
                <w:szCs w:val="18"/>
              </w:rPr>
              <w:t>4 years</w:t>
            </w:r>
          </w:p>
        </w:tc>
      </w:tr>
      <w:tr w:rsidR="00EC5014" w:rsidRPr="00256B7E" w14:paraId="51901DB1" w14:textId="77777777" w:rsidTr="004712F3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C20B9" w14:textId="77777777" w:rsidR="00EC5014" w:rsidRPr="00256B7E" w:rsidRDefault="00EC5014" w:rsidP="004712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56B7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n-treatment (90-day grace period)</w:t>
            </w:r>
          </w:p>
        </w:tc>
      </w:tr>
      <w:tr w:rsidR="00EC5014" w:rsidRPr="00256B7E" w14:paraId="6C118E4E" w14:textId="77777777" w:rsidTr="004712F3">
        <w:trPr>
          <w:trHeight w:val="300"/>
        </w:trPr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E9E4" w14:textId="77777777" w:rsidR="00EC5014" w:rsidRPr="00256B7E" w:rsidRDefault="00EC5014" w:rsidP="00471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6B7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LT2i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4C9A74" w14:textId="77777777" w:rsidR="00EC5014" w:rsidRPr="00256B7E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56B7E">
              <w:rPr>
                <w:rFonts w:ascii="Calibri" w:eastAsia="Times New Roman" w:hAnsi="Calibri" w:cs="Calibri"/>
                <w:sz w:val="18"/>
                <w:szCs w:val="18"/>
              </w:rPr>
              <w:t>1.75 (0.66-2.74)</w:t>
            </w:r>
          </w:p>
        </w:tc>
        <w:tc>
          <w:tcPr>
            <w:tcW w:w="82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510D" w14:textId="77777777" w:rsidR="00EC5014" w:rsidRPr="00256B7E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0.35% </w:t>
            </w:r>
            <w:r w:rsidRPr="00256B7E">
              <w:rPr>
                <w:rFonts w:ascii="Calibri" w:eastAsia="Times New Roman" w:hAnsi="Calibri" w:cs="Calibri"/>
                <w:sz w:val="18"/>
                <w:szCs w:val="18"/>
              </w:rPr>
              <w:t>(0.18-0.68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0B54" w14:textId="77777777" w:rsidR="00EC5014" w:rsidRPr="00256B7E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0.68% </w:t>
            </w:r>
            <w:r w:rsidRPr="00256B7E">
              <w:rPr>
                <w:rFonts w:ascii="Calibri" w:eastAsia="Times New Roman" w:hAnsi="Calibri" w:cs="Calibri"/>
                <w:sz w:val="18"/>
                <w:szCs w:val="18"/>
              </w:rPr>
              <w:t>(0.39-1.17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8AC7" w14:textId="77777777" w:rsidR="00EC5014" w:rsidRPr="00256B7E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1.00% </w:t>
            </w:r>
            <w:r w:rsidRPr="00256B7E">
              <w:rPr>
                <w:rFonts w:ascii="Calibri" w:eastAsia="Times New Roman" w:hAnsi="Calibri" w:cs="Calibri"/>
                <w:sz w:val="18"/>
                <w:szCs w:val="18"/>
              </w:rPr>
              <w:t>(0.59-1.70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D865" w14:textId="77777777" w:rsidR="00EC5014" w:rsidRPr="00256B7E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1.57% </w:t>
            </w:r>
            <w:r w:rsidRPr="00256B7E">
              <w:rPr>
                <w:rFonts w:ascii="Calibri" w:eastAsia="Times New Roman" w:hAnsi="Calibri" w:cs="Calibri"/>
                <w:sz w:val="18"/>
                <w:szCs w:val="18"/>
              </w:rPr>
              <w:t>(0.85-2.89%)</w:t>
            </w:r>
          </w:p>
        </w:tc>
      </w:tr>
      <w:tr w:rsidR="00EC5014" w:rsidRPr="00256B7E" w14:paraId="775F4312" w14:textId="77777777" w:rsidTr="004712F3">
        <w:trPr>
          <w:trHeight w:val="300"/>
        </w:trPr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2A96" w14:textId="77777777" w:rsidR="00EC5014" w:rsidRPr="00256B7E" w:rsidRDefault="00EC5014" w:rsidP="00471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6B7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PP-4i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A7BE31" w14:textId="77777777" w:rsidR="00EC5014" w:rsidRPr="00256B7E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56B7E">
              <w:rPr>
                <w:rFonts w:ascii="Calibri" w:eastAsia="Times New Roman" w:hAnsi="Calibri" w:cs="Calibri"/>
                <w:sz w:val="18"/>
                <w:szCs w:val="18"/>
              </w:rPr>
              <w:t>1.70 (0.73-2.88)</w:t>
            </w:r>
          </w:p>
        </w:tc>
        <w:tc>
          <w:tcPr>
            <w:tcW w:w="82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47D2" w14:textId="77777777" w:rsidR="00EC5014" w:rsidRPr="00256B7E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0.36% </w:t>
            </w:r>
            <w:r w:rsidRPr="00256B7E">
              <w:rPr>
                <w:rFonts w:ascii="Calibri" w:eastAsia="Times New Roman" w:hAnsi="Calibri" w:cs="Calibri"/>
                <w:sz w:val="18"/>
                <w:szCs w:val="18"/>
              </w:rPr>
              <w:t>(0.19-0.70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4451" w14:textId="77777777" w:rsidR="00EC5014" w:rsidRPr="00256B7E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0.56% </w:t>
            </w:r>
            <w:r w:rsidRPr="00256B7E">
              <w:rPr>
                <w:rFonts w:ascii="Calibri" w:eastAsia="Times New Roman" w:hAnsi="Calibri" w:cs="Calibri"/>
                <w:sz w:val="18"/>
                <w:szCs w:val="18"/>
              </w:rPr>
              <w:t>(0.31-1.00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A92C" w14:textId="77777777" w:rsidR="00EC5014" w:rsidRPr="00256B7E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0.64% </w:t>
            </w:r>
            <w:r w:rsidRPr="00256B7E">
              <w:rPr>
                <w:rFonts w:ascii="Calibri" w:eastAsia="Times New Roman" w:hAnsi="Calibri" w:cs="Calibri"/>
                <w:sz w:val="18"/>
                <w:szCs w:val="18"/>
              </w:rPr>
              <w:t>(0.36-1.13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DD58" w14:textId="77777777" w:rsidR="00EC5014" w:rsidRPr="00256B7E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0.64% </w:t>
            </w:r>
            <w:r w:rsidRPr="00256B7E">
              <w:rPr>
                <w:rFonts w:ascii="Calibri" w:eastAsia="Times New Roman" w:hAnsi="Calibri" w:cs="Calibri"/>
                <w:sz w:val="18"/>
                <w:szCs w:val="18"/>
              </w:rPr>
              <w:t>(0.36-1.13%)</w:t>
            </w:r>
          </w:p>
        </w:tc>
      </w:tr>
      <w:tr w:rsidR="00EC5014" w:rsidRPr="00256B7E" w14:paraId="3E6703A5" w14:textId="77777777" w:rsidTr="004712F3">
        <w:trPr>
          <w:trHeight w:val="300"/>
        </w:trPr>
        <w:tc>
          <w:tcPr>
            <w:tcW w:w="8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CFC08" w14:textId="77777777" w:rsidR="00EC5014" w:rsidRPr="00256B7E" w:rsidRDefault="0066661C" w:rsidP="00471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CH</w:t>
            </w:r>
            <w:r w:rsidRPr="00256B7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95% CI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p value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D875D" w14:textId="77777777" w:rsidR="00EC5014" w:rsidRPr="00256B7E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56B7E">
              <w:rPr>
                <w:rFonts w:ascii="Calibri" w:eastAsia="Times New Roman" w:hAnsi="Calibri" w:cs="Calibri"/>
                <w:sz w:val="18"/>
                <w:szCs w:val="18"/>
              </w:rPr>
              <w:t>/</w:t>
            </w:r>
          </w:p>
        </w:tc>
        <w:tc>
          <w:tcPr>
            <w:tcW w:w="822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EC70F" w14:textId="77777777" w:rsidR="00EC5014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56B7E">
              <w:rPr>
                <w:rFonts w:ascii="Calibri" w:eastAsia="Times New Roman" w:hAnsi="Calibri" w:cs="Calibri"/>
                <w:sz w:val="18"/>
                <w:szCs w:val="18"/>
              </w:rPr>
              <w:t>0.97 (0.38-2.47)</w:t>
            </w:r>
          </w:p>
          <w:p w14:paraId="28E78735" w14:textId="77777777" w:rsidR="00BE2211" w:rsidRPr="00256B7E" w:rsidRDefault="006B3289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953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AC04A" w14:textId="77777777" w:rsidR="00EC5014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56B7E">
              <w:rPr>
                <w:rFonts w:ascii="Calibri" w:eastAsia="Times New Roman" w:hAnsi="Calibri" w:cs="Calibri"/>
                <w:sz w:val="18"/>
                <w:szCs w:val="18"/>
              </w:rPr>
              <w:t>1.22 (0.54-2.72)</w:t>
            </w:r>
          </w:p>
          <w:p w14:paraId="49EFAE06" w14:textId="77777777" w:rsidR="00BE2211" w:rsidRPr="00256B7E" w:rsidRDefault="006B3289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636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3FF8A" w14:textId="77777777" w:rsidR="00EC5014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56B7E">
              <w:rPr>
                <w:rFonts w:ascii="Calibri" w:eastAsia="Times New Roman" w:hAnsi="Calibri" w:cs="Calibri"/>
                <w:sz w:val="18"/>
                <w:szCs w:val="18"/>
              </w:rPr>
              <w:t>1.57 (0.72-3.42)</w:t>
            </w:r>
          </w:p>
          <w:p w14:paraId="4D9EFF10" w14:textId="77777777" w:rsidR="00BE2211" w:rsidRPr="00256B7E" w:rsidRDefault="006B3289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262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BEFE9" w14:textId="77777777" w:rsidR="00EC5014" w:rsidRPr="009F571F" w:rsidRDefault="00BE2211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571F">
              <w:rPr>
                <w:rFonts w:ascii="Calibri" w:eastAsia="Times New Roman" w:hAnsi="Calibri" w:cs="Calibri"/>
                <w:sz w:val="18"/>
                <w:szCs w:val="18"/>
              </w:rPr>
              <w:t>2.46 (1.06-5.72)</w:t>
            </w:r>
          </w:p>
          <w:p w14:paraId="4A1FBB73" w14:textId="77777777" w:rsidR="00BE2211" w:rsidRPr="009F571F" w:rsidRDefault="006B3289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sz w:val="18"/>
                <w:szCs w:val="18"/>
              </w:rPr>
              <w:t>0.036</w:t>
            </w:r>
          </w:p>
        </w:tc>
      </w:tr>
      <w:tr w:rsidR="00EC5014" w:rsidRPr="00256B7E" w14:paraId="516E7259" w14:textId="77777777" w:rsidTr="004712F3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94C1" w14:textId="77777777" w:rsidR="00EC5014" w:rsidRPr="004712F3" w:rsidRDefault="00EC5014" w:rsidP="004712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56B7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n-treatment (365-day grace period)</w:t>
            </w:r>
          </w:p>
        </w:tc>
      </w:tr>
      <w:tr w:rsidR="00EC5014" w:rsidRPr="00256B7E" w14:paraId="564A03A5" w14:textId="77777777" w:rsidTr="004712F3">
        <w:trPr>
          <w:trHeight w:val="300"/>
        </w:trPr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B00E" w14:textId="77777777" w:rsidR="00EC5014" w:rsidRPr="00256B7E" w:rsidRDefault="00EC5014" w:rsidP="00471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6B7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LT2i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DFB5E4" w14:textId="77777777" w:rsidR="00EC5014" w:rsidRPr="00256B7E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56B7E">
              <w:rPr>
                <w:rFonts w:ascii="Calibri" w:eastAsia="Times New Roman" w:hAnsi="Calibri" w:cs="Calibri"/>
                <w:sz w:val="18"/>
                <w:szCs w:val="18"/>
              </w:rPr>
              <w:t>2.17 (1.52-3.08)</w:t>
            </w:r>
          </w:p>
        </w:tc>
        <w:tc>
          <w:tcPr>
            <w:tcW w:w="82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DD7E" w14:textId="77777777" w:rsidR="00EC5014" w:rsidRPr="00256B7E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0.39% </w:t>
            </w:r>
            <w:r w:rsidRPr="00256B7E">
              <w:rPr>
                <w:rFonts w:ascii="Calibri" w:eastAsia="Times New Roman" w:hAnsi="Calibri" w:cs="Calibri"/>
                <w:sz w:val="18"/>
                <w:szCs w:val="18"/>
              </w:rPr>
              <w:t>(0.22-0.70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19AC" w14:textId="77777777" w:rsidR="00EC5014" w:rsidRPr="00256B7E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0.68% </w:t>
            </w:r>
            <w:r w:rsidRPr="00256B7E">
              <w:rPr>
                <w:rFonts w:ascii="Calibri" w:eastAsia="Times New Roman" w:hAnsi="Calibri" w:cs="Calibri"/>
                <w:sz w:val="18"/>
                <w:szCs w:val="18"/>
              </w:rPr>
              <w:t>(0.42-1.11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885F" w14:textId="77777777" w:rsidR="00EC5014" w:rsidRPr="00256B7E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1.19% </w:t>
            </w:r>
            <w:r w:rsidRPr="00256B7E">
              <w:rPr>
                <w:rFonts w:ascii="Calibri" w:eastAsia="Times New Roman" w:hAnsi="Calibri" w:cs="Calibri"/>
                <w:sz w:val="18"/>
                <w:szCs w:val="18"/>
              </w:rPr>
              <w:t>(0.78-1.81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506C" w14:textId="77777777" w:rsidR="00EC5014" w:rsidRPr="00256B7E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2.25% </w:t>
            </w:r>
            <w:r w:rsidRPr="00256B7E">
              <w:rPr>
                <w:rFonts w:ascii="Calibri" w:eastAsia="Times New Roman" w:hAnsi="Calibri" w:cs="Calibri"/>
                <w:sz w:val="18"/>
                <w:szCs w:val="18"/>
              </w:rPr>
              <w:t>(1.45-3.50%)</w:t>
            </w:r>
          </w:p>
        </w:tc>
      </w:tr>
      <w:tr w:rsidR="00EC5014" w:rsidRPr="00256B7E" w14:paraId="0B61A033" w14:textId="77777777" w:rsidTr="004712F3">
        <w:trPr>
          <w:trHeight w:val="300"/>
        </w:trPr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A48F" w14:textId="77777777" w:rsidR="00EC5014" w:rsidRPr="00256B7E" w:rsidRDefault="00EC5014" w:rsidP="00471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56B7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PP-4i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07F710" w14:textId="77777777" w:rsidR="00EC5014" w:rsidRPr="00256B7E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56B7E">
              <w:rPr>
                <w:rFonts w:ascii="Calibri" w:eastAsia="Times New Roman" w:hAnsi="Calibri" w:cs="Calibri"/>
                <w:sz w:val="18"/>
                <w:szCs w:val="18"/>
              </w:rPr>
              <w:t>2.30 (1.46-3.55)</w:t>
            </w:r>
          </w:p>
        </w:tc>
        <w:tc>
          <w:tcPr>
            <w:tcW w:w="822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F70E" w14:textId="77777777" w:rsidR="00EC5014" w:rsidRPr="00256B7E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0.39% </w:t>
            </w:r>
            <w:r w:rsidRPr="00256B7E">
              <w:rPr>
                <w:rFonts w:ascii="Calibri" w:eastAsia="Times New Roman" w:hAnsi="Calibri" w:cs="Calibri"/>
                <w:sz w:val="18"/>
                <w:szCs w:val="18"/>
              </w:rPr>
              <w:t>(0.22-0.71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B08B" w14:textId="77777777" w:rsidR="00EC5014" w:rsidRPr="00256B7E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0.68% </w:t>
            </w:r>
            <w:r w:rsidRPr="00256B7E">
              <w:rPr>
                <w:rFonts w:ascii="Calibri" w:eastAsia="Times New Roman" w:hAnsi="Calibri" w:cs="Calibri"/>
                <w:sz w:val="18"/>
                <w:szCs w:val="18"/>
              </w:rPr>
              <w:t>(0.42-1.10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CA3F" w14:textId="77777777" w:rsidR="00EC5014" w:rsidRPr="00256B7E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0.74% </w:t>
            </w:r>
            <w:r w:rsidRPr="00256B7E">
              <w:rPr>
                <w:rFonts w:ascii="Calibri" w:eastAsia="Times New Roman" w:hAnsi="Calibri" w:cs="Calibri"/>
                <w:sz w:val="18"/>
                <w:szCs w:val="18"/>
              </w:rPr>
              <w:t>(0.46-1.19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8F33" w14:textId="77777777" w:rsidR="00EC5014" w:rsidRPr="00256B7E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0.74% </w:t>
            </w:r>
            <w:r w:rsidRPr="00256B7E">
              <w:rPr>
                <w:rFonts w:ascii="Calibri" w:eastAsia="Times New Roman" w:hAnsi="Calibri" w:cs="Calibri"/>
                <w:sz w:val="18"/>
                <w:szCs w:val="18"/>
              </w:rPr>
              <w:t>(0.46-1.19%)</w:t>
            </w:r>
          </w:p>
        </w:tc>
      </w:tr>
      <w:tr w:rsidR="00EC5014" w:rsidRPr="00256B7E" w14:paraId="11967124" w14:textId="77777777" w:rsidTr="004712F3">
        <w:trPr>
          <w:trHeight w:val="300"/>
        </w:trPr>
        <w:tc>
          <w:tcPr>
            <w:tcW w:w="8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B83FE" w14:textId="77777777" w:rsidR="00EC5014" w:rsidRPr="00256B7E" w:rsidRDefault="0066661C" w:rsidP="00471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CH</w:t>
            </w:r>
            <w:r w:rsidRPr="00256B7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95% CI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p value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37B57" w14:textId="77777777" w:rsidR="00EC5014" w:rsidRPr="00256B7E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56B7E">
              <w:rPr>
                <w:rFonts w:ascii="Calibri" w:eastAsia="Times New Roman" w:hAnsi="Calibri" w:cs="Calibri"/>
                <w:sz w:val="18"/>
                <w:szCs w:val="18"/>
              </w:rPr>
              <w:t>/</w:t>
            </w:r>
          </w:p>
        </w:tc>
        <w:tc>
          <w:tcPr>
            <w:tcW w:w="822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FB12B" w14:textId="77777777" w:rsidR="00EC5014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56B7E">
              <w:rPr>
                <w:rFonts w:ascii="Calibri" w:eastAsia="Times New Roman" w:hAnsi="Calibri" w:cs="Calibri"/>
                <w:sz w:val="18"/>
                <w:szCs w:val="18"/>
              </w:rPr>
              <w:t>1.00 (0.44-2.28)</w:t>
            </w:r>
          </w:p>
          <w:p w14:paraId="78EC7C0F" w14:textId="77777777" w:rsidR="00BE2211" w:rsidRPr="00256B7E" w:rsidRDefault="006B3289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0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0498E" w14:textId="77777777" w:rsidR="00EC5014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56B7E">
              <w:rPr>
                <w:rFonts w:ascii="Calibri" w:eastAsia="Times New Roman" w:hAnsi="Calibri" w:cs="Calibri"/>
                <w:sz w:val="18"/>
                <w:szCs w:val="18"/>
              </w:rPr>
              <w:t>1.00 (0.50-1.99)</w:t>
            </w:r>
          </w:p>
          <w:p w14:paraId="3FF29B09" w14:textId="77777777" w:rsidR="00BE2211" w:rsidRPr="00256B7E" w:rsidRDefault="006B3289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0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288ED" w14:textId="77777777" w:rsidR="00EC5014" w:rsidRDefault="00EC5014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56B7E">
              <w:rPr>
                <w:rFonts w:ascii="Calibri" w:eastAsia="Times New Roman" w:hAnsi="Calibri" w:cs="Calibri"/>
                <w:sz w:val="18"/>
                <w:szCs w:val="18"/>
              </w:rPr>
              <w:t>1.61 (0.85-3.05)</w:t>
            </w:r>
          </w:p>
          <w:p w14:paraId="02BBD214" w14:textId="77777777" w:rsidR="00BE2211" w:rsidRPr="00256B7E" w:rsidRDefault="006B3289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143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704E8" w14:textId="77777777" w:rsidR="00EC5014" w:rsidRPr="009F571F" w:rsidRDefault="00BE2211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571F">
              <w:rPr>
                <w:rFonts w:ascii="Calibri" w:eastAsia="Times New Roman" w:hAnsi="Calibri" w:cs="Calibri"/>
                <w:sz w:val="18"/>
                <w:szCs w:val="18"/>
              </w:rPr>
              <w:t>3.06 (1.59-5.89)</w:t>
            </w:r>
          </w:p>
          <w:p w14:paraId="4304289A" w14:textId="77777777" w:rsidR="00BE2211" w:rsidRPr="009F571F" w:rsidRDefault="006B3289" w:rsidP="0047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sz w:val="18"/>
                <w:szCs w:val="18"/>
              </w:rPr>
              <w:t>0.001</w:t>
            </w:r>
          </w:p>
        </w:tc>
      </w:tr>
    </w:tbl>
    <w:p w14:paraId="537F39B5" w14:textId="2E90016C" w:rsidR="000D63E3" w:rsidRDefault="007F45CA" w:rsidP="009F571F">
      <w:pPr>
        <w:pStyle w:val="Pripombabesedilo"/>
        <w:sectPr w:rsidR="000D63E3" w:rsidSect="009F571F">
          <w:pgSz w:w="15840" w:h="12240" w:orient="landscape" w:code="1"/>
          <w:pgMar w:top="1418" w:right="1418" w:bottom="1418" w:left="1418" w:header="709" w:footer="709" w:gutter="0"/>
          <w:cols w:space="708"/>
          <w:docGrid w:linePitch="360"/>
        </w:sectPr>
      </w:pPr>
      <w:r>
        <w:rPr>
          <w:sz w:val="18"/>
          <w:szCs w:val="18"/>
        </w:rPr>
        <w:t xml:space="preserve">bold p values are statistically significant; </w:t>
      </w:r>
      <w:r w:rsidR="00EC5014" w:rsidRPr="002D0E09">
        <w:rPr>
          <w:sz w:val="18"/>
          <w:szCs w:val="18"/>
        </w:rPr>
        <w:t xml:space="preserve">CI </w:t>
      </w:r>
      <w:r w:rsidR="004F29EA">
        <w:rPr>
          <w:sz w:val="18"/>
          <w:szCs w:val="18"/>
        </w:rPr>
        <w:t>–</w:t>
      </w:r>
      <w:r w:rsidR="00EC5014" w:rsidRPr="002D0E09">
        <w:rPr>
          <w:sz w:val="18"/>
          <w:szCs w:val="18"/>
        </w:rPr>
        <w:t xml:space="preserve"> confidence interval; </w:t>
      </w:r>
      <w:r w:rsidR="00EC5014" w:rsidRPr="002D0E09">
        <w:rPr>
          <w:sz w:val="18"/>
          <w:szCs w:val="18"/>
          <w:lang w:val="en-GB"/>
        </w:rPr>
        <w:t xml:space="preserve">DPP-4i </w:t>
      </w:r>
      <w:r w:rsidR="004F29EA">
        <w:rPr>
          <w:sz w:val="18"/>
          <w:szCs w:val="18"/>
          <w:lang w:val="en-GB"/>
        </w:rPr>
        <w:t>–</w:t>
      </w:r>
      <w:r w:rsidR="00EC5014" w:rsidRPr="002D0E09">
        <w:rPr>
          <w:sz w:val="18"/>
          <w:szCs w:val="18"/>
          <w:lang w:val="en-GB"/>
        </w:rPr>
        <w:t xml:space="preserve"> di</w:t>
      </w:r>
      <w:r w:rsidR="00BE2211">
        <w:rPr>
          <w:sz w:val="18"/>
          <w:szCs w:val="18"/>
          <w:lang w:val="en-GB"/>
        </w:rPr>
        <w:t>peptidyl peptidase-4 inhibitor</w:t>
      </w:r>
      <w:r w:rsidR="00EC5014">
        <w:rPr>
          <w:sz w:val="18"/>
          <w:szCs w:val="18"/>
          <w:lang w:val="en-GB"/>
        </w:rPr>
        <w:t xml:space="preserve">; </w:t>
      </w:r>
      <w:r w:rsidR="00EC5014" w:rsidRPr="002D0E09">
        <w:rPr>
          <w:sz w:val="18"/>
          <w:szCs w:val="18"/>
          <w:lang w:val="en-GB"/>
        </w:rPr>
        <w:t xml:space="preserve">IQR </w:t>
      </w:r>
      <w:r w:rsidR="004F29EA">
        <w:rPr>
          <w:sz w:val="18"/>
          <w:szCs w:val="18"/>
          <w:lang w:val="en-GB"/>
        </w:rPr>
        <w:t>–</w:t>
      </w:r>
      <w:r w:rsidR="00EC5014" w:rsidRPr="002D0E09">
        <w:rPr>
          <w:sz w:val="18"/>
          <w:szCs w:val="18"/>
          <w:lang w:val="en-GB"/>
        </w:rPr>
        <w:t xml:space="preserve"> </w:t>
      </w:r>
      <w:r w:rsidR="004F29EA">
        <w:rPr>
          <w:sz w:val="18"/>
          <w:szCs w:val="18"/>
          <w:lang w:val="en-GB"/>
        </w:rPr>
        <w:t>i</w:t>
      </w:r>
      <w:r w:rsidR="00EC5014" w:rsidRPr="002D0E09">
        <w:rPr>
          <w:sz w:val="18"/>
          <w:szCs w:val="18"/>
          <w:lang w:val="en-GB"/>
        </w:rPr>
        <w:t xml:space="preserve">nterquartile range; LEA </w:t>
      </w:r>
      <w:r w:rsidR="004F29EA">
        <w:rPr>
          <w:sz w:val="18"/>
          <w:szCs w:val="18"/>
          <w:lang w:val="en-GB"/>
        </w:rPr>
        <w:t>–</w:t>
      </w:r>
      <w:r w:rsidR="00EC5014" w:rsidRPr="002D0E09">
        <w:rPr>
          <w:sz w:val="18"/>
          <w:szCs w:val="18"/>
          <w:lang w:val="en-GB"/>
        </w:rPr>
        <w:t xml:space="preserve"> lower extremity amputation; </w:t>
      </w:r>
      <w:r w:rsidR="0066661C">
        <w:rPr>
          <w:sz w:val="18"/>
          <w:szCs w:val="18"/>
          <w:lang w:val="en-GB"/>
        </w:rPr>
        <w:t xml:space="preserve">RCH – ratio of cumulative hazards; </w:t>
      </w:r>
      <w:r w:rsidR="00EC5014" w:rsidRPr="002D0E09">
        <w:rPr>
          <w:sz w:val="18"/>
          <w:szCs w:val="18"/>
          <w:lang w:val="en-GB"/>
        </w:rPr>
        <w:t xml:space="preserve">SGLT2i </w:t>
      </w:r>
      <w:r w:rsidR="004F29EA">
        <w:rPr>
          <w:sz w:val="18"/>
          <w:szCs w:val="18"/>
          <w:lang w:val="en-GB"/>
        </w:rPr>
        <w:t>–</w:t>
      </w:r>
      <w:r w:rsidR="00EC5014" w:rsidRPr="002D0E09">
        <w:rPr>
          <w:sz w:val="18"/>
          <w:szCs w:val="18"/>
          <w:lang w:val="en-GB"/>
        </w:rPr>
        <w:t xml:space="preserve"> sodium</w:t>
      </w:r>
      <w:r w:rsidR="00EC5014">
        <w:rPr>
          <w:sz w:val="18"/>
          <w:szCs w:val="18"/>
          <w:lang w:val="en-GB"/>
        </w:rPr>
        <w:t>-</w:t>
      </w:r>
      <w:r w:rsidR="00EC5014" w:rsidRPr="002D0E09">
        <w:rPr>
          <w:sz w:val="18"/>
          <w:szCs w:val="18"/>
          <w:lang w:val="en-GB"/>
        </w:rPr>
        <w:t>glucose</w:t>
      </w:r>
      <w:r w:rsidR="00EC5014">
        <w:rPr>
          <w:sz w:val="18"/>
          <w:szCs w:val="18"/>
          <w:lang w:val="en-GB"/>
        </w:rPr>
        <w:t xml:space="preserve"> </w:t>
      </w:r>
      <w:r w:rsidR="00EC5014" w:rsidRPr="002D0E09">
        <w:rPr>
          <w:sz w:val="18"/>
          <w:szCs w:val="18"/>
          <w:lang w:val="en-GB"/>
        </w:rPr>
        <w:t>co-transporter</w:t>
      </w:r>
      <w:r w:rsidR="00EC5014">
        <w:rPr>
          <w:sz w:val="18"/>
          <w:szCs w:val="18"/>
          <w:lang w:val="en-GB"/>
        </w:rPr>
        <w:t xml:space="preserve"> </w:t>
      </w:r>
      <w:r w:rsidR="00EC5014" w:rsidRPr="002D0E09">
        <w:rPr>
          <w:sz w:val="18"/>
          <w:szCs w:val="18"/>
          <w:lang w:val="en-GB"/>
        </w:rPr>
        <w:t>2 inhibitor</w:t>
      </w:r>
    </w:p>
    <w:p w14:paraId="52D5C778" w14:textId="77777777" w:rsidR="001802C6" w:rsidRDefault="001802C6" w:rsidP="008E2174">
      <w:pPr>
        <w:spacing w:after="0"/>
        <w:rPr>
          <w:b/>
        </w:rPr>
      </w:pPr>
      <w:r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0067F7" wp14:editId="31A12F2C">
                <wp:simplePos x="0" y="0"/>
                <wp:positionH relativeFrom="column">
                  <wp:posOffset>5911215</wp:posOffset>
                </wp:positionH>
                <wp:positionV relativeFrom="paragraph">
                  <wp:posOffset>-635</wp:posOffset>
                </wp:positionV>
                <wp:extent cx="0" cy="2897505"/>
                <wp:effectExtent l="0" t="0" r="19050" b="17145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97505"/>
                        </a:xfrm>
                        <a:prstGeom prst="lin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AE28041" id="Straight Connector 3" o:spid="_x0000_s1026" style="position:absolute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65.45pt,-.05pt" to="465.45pt,22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" strokecolor="black [3213]" strokeweight=".25pt"/>
            </w:pict>
          </mc:Fallback>
        </mc:AlternateContent>
      </w:r>
      <w:r>
        <w:rPr>
          <w:noProof/>
        </w:rPr>
        <w:drawing>
          <wp:inline distT="0" distB="0" distL="0" distR="0" wp14:anchorId="0F9B668E" wp14:editId="57BA1892">
            <wp:extent cx="2952000" cy="2952000"/>
            <wp:effectExtent l="0" t="0" r="127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n-treatment 90 day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2000" cy="29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94D81B7" wp14:editId="4D7619CE">
            <wp:extent cx="2952000" cy="2952000"/>
            <wp:effectExtent l="0" t="0" r="127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n-treatment 365 days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2000" cy="29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223F4" w14:textId="77777777" w:rsidR="00047049" w:rsidRDefault="0005385C" w:rsidP="00FD5A68">
      <w:pPr>
        <w:spacing w:after="0"/>
        <w:jc w:val="both"/>
        <w:rPr>
          <w:b/>
        </w:rPr>
      </w:pPr>
      <w:r w:rsidRPr="0058020C">
        <w:rPr>
          <w:b/>
        </w:rPr>
        <w:t>Fig</w:t>
      </w:r>
      <w:r w:rsidR="00047049">
        <w:rPr>
          <w:b/>
        </w:rPr>
        <w:t>.</w:t>
      </w:r>
      <w:r w:rsidRPr="0058020C">
        <w:rPr>
          <w:b/>
        </w:rPr>
        <w:t xml:space="preserve"> S1</w:t>
      </w:r>
      <w:r w:rsidR="00047049">
        <w:rPr>
          <w:b/>
        </w:rPr>
        <w:t xml:space="preserve"> </w:t>
      </w:r>
      <w:r w:rsidR="00CA6707" w:rsidRPr="008E2174">
        <w:t>The c</w:t>
      </w:r>
      <w:r w:rsidR="000F7ABD" w:rsidRPr="008E2174">
        <w:t xml:space="preserve">umulative probability </w:t>
      </w:r>
      <w:r w:rsidR="00E33B62" w:rsidRPr="008E2174">
        <w:t>of</w:t>
      </w:r>
      <w:r w:rsidR="000F7ABD" w:rsidRPr="008E2174">
        <w:t xml:space="preserve"> </w:t>
      </w:r>
      <w:r w:rsidR="00CA6707" w:rsidRPr="008E2174">
        <w:t xml:space="preserve">lower extremity </w:t>
      </w:r>
      <w:r w:rsidR="000F7ABD" w:rsidRPr="008E2174">
        <w:t xml:space="preserve">amputation for on-treatment analyses </w:t>
      </w:r>
      <w:r w:rsidR="007E5740" w:rsidRPr="008E2174">
        <w:t>with 90- and 365</w:t>
      </w:r>
      <w:r w:rsidR="000F7ABD" w:rsidRPr="008E2174">
        <w:t>-</w:t>
      </w:r>
      <w:r w:rsidR="007E5740" w:rsidRPr="008E2174">
        <w:t>day</w:t>
      </w:r>
      <w:r w:rsidR="000F7ABD" w:rsidRPr="008E2174">
        <w:t xml:space="preserve"> grace periods</w:t>
      </w:r>
    </w:p>
    <w:p w14:paraId="603A2DEB" w14:textId="38C26C26" w:rsidR="00E36967" w:rsidRPr="0058020C" w:rsidRDefault="00CC5895" w:rsidP="00FD5A68">
      <w:pPr>
        <w:jc w:val="both"/>
        <w:rPr>
          <w:b/>
        </w:rPr>
      </w:pPr>
      <w:r w:rsidRPr="008E2174">
        <w:rPr>
          <w:sz w:val="20"/>
          <w:lang w:val="en-GB"/>
        </w:rPr>
        <w:t xml:space="preserve">Blue curve represents SGLT2i group, and the red curve represents DPP-4i group; DPP-4i </w:t>
      </w:r>
      <w:r w:rsidR="007F45CA">
        <w:rPr>
          <w:sz w:val="20"/>
          <w:lang w:val="en-GB"/>
        </w:rPr>
        <w:t>–</w:t>
      </w:r>
      <w:r w:rsidRPr="008E2174">
        <w:rPr>
          <w:sz w:val="20"/>
          <w:lang w:val="en-GB"/>
        </w:rPr>
        <w:t xml:space="preserve"> dipeptidyl peptidase-4 inhibitor; LEA </w:t>
      </w:r>
      <w:r w:rsidR="007F45CA">
        <w:rPr>
          <w:sz w:val="20"/>
          <w:lang w:val="en-GB"/>
        </w:rPr>
        <w:t>–</w:t>
      </w:r>
      <w:r w:rsidRPr="008E2174">
        <w:rPr>
          <w:sz w:val="20"/>
          <w:lang w:val="en-GB"/>
        </w:rPr>
        <w:t xml:space="preserve"> lower extrem</w:t>
      </w:r>
      <w:r w:rsidR="00AF221C">
        <w:rPr>
          <w:sz w:val="20"/>
          <w:lang w:val="en-GB"/>
        </w:rPr>
        <w:t>ity amputation; SGLT2i – sodium-</w:t>
      </w:r>
      <w:r w:rsidR="003E014F">
        <w:rPr>
          <w:sz w:val="20"/>
          <w:lang w:val="en-GB"/>
        </w:rPr>
        <w:t xml:space="preserve">glucose co-transporter </w:t>
      </w:r>
      <w:r w:rsidRPr="008E2174">
        <w:rPr>
          <w:sz w:val="20"/>
          <w:lang w:val="en-GB"/>
        </w:rPr>
        <w:t>2 inhibitor; T – treatment group</w:t>
      </w:r>
    </w:p>
    <w:sectPr w:rsidR="00E36967" w:rsidRPr="0058020C" w:rsidSect="000D63E3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B390C" w14:textId="77777777" w:rsidR="00646A19" w:rsidRDefault="00646A19" w:rsidP="0044015D">
      <w:pPr>
        <w:spacing w:after="0" w:line="240" w:lineRule="auto"/>
      </w:pPr>
      <w:r>
        <w:separator/>
      </w:r>
    </w:p>
  </w:endnote>
  <w:endnote w:type="continuationSeparator" w:id="0">
    <w:p w14:paraId="5266E9FD" w14:textId="77777777" w:rsidR="00646A19" w:rsidRDefault="00646A19" w:rsidP="004401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017681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C1D357" w14:textId="77777777" w:rsidR="0044015D" w:rsidRDefault="0044015D" w:rsidP="0044015D">
        <w:pPr>
          <w:pStyle w:val="Nog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0FA2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832631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13ACC8" w14:textId="77777777" w:rsidR="0044015D" w:rsidRDefault="0044015D" w:rsidP="0044015D">
        <w:pPr>
          <w:pStyle w:val="Nog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03F39" w14:textId="77777777" w:rsidR="00646A19" w:rsidRDefault="00646A19" w:rsidP="0044015D">
      <w:pPr>
        <w:spacing w:after="0" w:line="240" w:lineRule="auto"/>
      </w:pPr>
      <w:r>
        <w:separator/>
      </w:r>
    </w:p>
  </w:footnote>
  <w:footnote w:type="continuationSeparator" w:id="0">
    <w:p w14:paraId="411D3A61" w14:textId="77777777" w:rsidR="00646A19" w:rsidRDefault="00646A19" w:rsidP="004401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642CAE"/>
    <w:multiLevelType w:val="hybridMultilevel"/>
    <w:tmpl w:val="6E4E210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C3F28"/>
    <w:rsid w:val="00042F3D"/>
    <w:rsid w:val="00047049"/>
    <w:rsid w:val="0005385C"/>
    <w:rsid w:val="00061B49"/>
    <w:rsid w:val="000A436F"/>
    <w:rsid w:val="000A7955"/>
    <w:rsid w:val="000D63E3"/>
    <w:rsid w:val="000F7ABD"/>
    <w:rsid w:val="00113D22"/>
    <w:rsid w:val="001237B5"/>
    <w:rsid w:val="00141FFB"/>
    <w:rsid w:val="00162647"/>
    <w:rsid w:val="0017425E"/>
    <w:rsid w:val="001802C6"/>
    <w:rsid w:val="00197532"/>
    <w:rsid w:val="001B791A"/>
    <w:rsid w:val="001C7E39"/>
    <w:rsid w:val="001E7446"/>
    <w:rsid w:val="002113E3"/>
    <w:rsid w:val="002458BB"/>
    <w:rsid w:val="00250A60"/>
    <w:rsid w:val="00273325"/>
    <w:rsid w:val="002F7870"/>
    <w:rsid w:val="0035374C"/>
    <w:rsid w:val="003E014F"/>
    <w:rsid w:val="003E0658"/>
    <w:rsid w:val="003F001C"/>
    <w:rsid w:val="003F257E"/>
    <w:rsid w:val="00405391"/>
    <w:rsid w:val="00415447"/>
    <w:rsid w:val="0044015D"/>
    <w:rsid w:val="004458F0"/>
    <w:rsid w:val="0045775A"/>
    <w:rsid w:val="00464446"/>
    <w:rsid w:val="00494223"/>
    <w:rsid w:val="004B2673"/>
    <w:rsid w:val="004D2973"/>
    <w:rsid w:val="004F29EA"/>
    <w:rsid w:val="0058020C"/>
    <w:rsid w:val="005B442D"/>
    <w:rsid w:val="005D0E14"/>
    <w:rsid w:val="00610F88"/>
    <w:rsid w:val="00632483"/>
    <w:rsid w:val="00641AF9"/>
    <w:rsid w:val="00646A19"/>
    <w:rsid w:val="0066661C"/>
    <w:rsid w:val="00687C29"/>
    <w:rsid w:val="006B3289"/>
    <w:rsid w:val="006B49BE"/>
    <w:rsid w:val="006B5A40"/>
    <w:rsid w:val="006D735F"/>
    <w:rsid w:val="006F5631"/>
    <w:rsid w:val="00752766"/>
    <w:rsid w:val="007C3F28"/>
    <w:rsid w:val="007E3A92"/>
    <w:rsid w:val="007E5740"/>
    <w:rsid w:val="007F45CA"/>
    <w:rsid w:val="007F7956"/>
    <w:rsid w:val="00810B21"/>
    <w:rsid w:val="008C5D69"/>
    <w:rsid w:val="008E2174"/>
    <w:rsid w:val="008E4D03"/>
    <w:rsid w:val="0094481F"/>
    <w:rsid w:val="00950A29"/>
    <w:rsid w:val="00970C3E"/>
    <w:rsid w:val="00990FA2"/>
    <w:rsid w:val="00995F42"/>
    <w:rsid w:val="009A23A5"/>
    <w:rsid w:val="009A4B7B"/>
    <w:rsid w:val="009B4740"/>
    <w:rsid w:val="009B7569"/>
    <w:rsid w:val="009C5066"/>
    <w:rsid w:val="009D6921"/>
    <w:rsid w:val="009F571F"/>
    <w:rsid w:val="00A25416"/>
    <w:rsid w:val="00A46ED4"/>
    <w:rsid w:val="00A61357"/>
    <w:rsid w:val="00A63146"/>
    <w:rsid w:val="00AA7A47"/>
    <w:rsid w:val="00AB2727"/>
    <w:rsid w:val="00AF221C"/>
    <w:rsid w:val="00B023BF"/>
    <w:rsid w:val="00B71EF1"/>
    <w:rsid w:val="00B9731F"/>
    <w:rsid w:val="00BD629B"/>
    <w:rsid w:val="00BE2211"/>
    <w:rsid w:val="00C12966"/>
    <w:rsid w:val="00C20408"/>
    <w:rsid w:val="00C41CF5"/>
    <w:rsid w:val="00C8214A"/>
    <w:rsid w:val="00CA07F7"/>
    <w:rsid w:val="00CA6707"/>
    <w:rsid w:val="00CB47A9"/>
    <w:rsid w:val="00CC5895"/>
    <w:rsid w:val="00CF2104"/>
    <w:rsid w:val="00D218C4"/>
    <w:rsid w:val="00D33EC6"/>
    <w:rsid w:val="00D40622"/>
    <w:rsid w:val="00D71472"/>
    <w:rsid w:val="00DB44C2"/>
    <w:rsid w:val="00DC0324"/>
    <w:rsid w:val="00DE29F0"/>
    <w:rsid w:val="00E16D71"/>
    <w:rsid w:val="00E32567"/>
    <w:rsid w:val="00E33B62"/>
    <w:rsid w:val="00E36967"/>
    <w:rsid w:val="00E42081"/>
    <w:rsid w:val="00EA6320"/>
    <w:rsid w:val="00EC5014"/>
    <w:rsid w:val="00F20355"/>
    <w:rsid w:val="00F23344"/>
    <w:rsid w:val="00F650DF"/>
    <w:rsid w:val="00FD5A68"/>
    <w:rsid w:val="00FF6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F4B65E"/>
  <w15:docId w15:val="{91517E62-01A9-47CA-A895-E480AA57B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</w:style>
  <w:style w:type="paragraph" w:styleId="Naslov2">
    <w:name w:val="heading 2"/>
    <w:basedOn w:val="Navaden"/>
    <w:next w:val="Navaden"/>
    <w:link w:val="Naslov2Znak"/>
    <w:uiPriority w:val="9"/>
    <w:unhideWhenUsed/>
    <w:qFormat/>
    <w:rsid w:val="0027332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Besedilooblaka">
    <w:name w:val="Balloon Text"/>
    <w:basedOn w:val="Navaden"/>
    <w:link w:val="BesedilooblakaZnak"/>
    <w:uiPriority w:val="99"/>
    <w:semiHidden/>
    <w:unhideWhenUsed/>
    <w:rsid w:val="00250A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250A60"/>
    <w:rPr>
      <w:rFonts w:ascii="Tahoma" w:hAnsi="Tahoma" w:cs="Tahoma"/>
      <w:sz w:val="16"/>
      <w:szCs w:val="16"/>
    </w:rPr>
  </w:style>
  <w:style w:type="character" w:styleId="Pripombasklic">
    <w:name w:val="annotation reference"/>
    <w:basedOn w:val="Privzetapisavaodstavka"/>
    <w:uiPriority w:val="99"/>
    <w:semiHidden/>
    <w:unhideWhenUsed/>
    <w:rsid w:val="008E4D03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unhideWhenUsed/>
    <w:rsid w:val="008E4D03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rsid w:val="008E4D03"/>
    <w:rPr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8E4D03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8E4D03"/>
    <w:rPr>
      <w:b/>
      <w:bCs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4401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GlavaZnak">
    <w:name w:val="Glava Znak"/>
    <w:basedOn w:val="Privzetapisavaodstavka"/>
    <w:link w:val="Glava"/>
    <w:uiPriority w:val="99"/>
    <w:rsid w:val="0044015D"/>
  </w:style>
  <w:style w:type="paragraph" w:styleId="Noga">
    <w:name w:val="footer"/>
    <w:basedOn w:val="Navaden"/>
    <w:link w:val="NogaZnak"/>
    <w:uiPriority w:val="99"/>
    <w:unhideWhenUsed/>
    <w:rsid w:val="004401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ogaZnak">
    <w:name w:val="Noga Znak"/>
    <w:basedOn w:val="Privzetapisavaodstavka"/>
    <w:link w:val="Noga"/>
    <w:uiPriority w:val="99"/>
    <w:rsid w:val="0044015D"/>
  </w:style>
  <w:style w:type="paragraph" w:styleId="Odstavekseznama">
    <w:name w:val="List Paragraph"/>
    <w:basedOn w:val="Navaden"/>
    <w:uiPriority w:val="34"/>
    <w:qFormat/>
    <w:rsid w:val="000A436F"/>
    <w:pPr>
      <w:ind w:left="720"/>
      <w:contextualSpacing/>
    </w:pPr>
  </w:style>
  <w:style w:type="paragraph" w:styleId="Sprotnaopomba-besedilo">
    <w:name w:val="footnote text"/>
    <w:basedOn w:val="Navaden"/>
    <w:link w:val="Sprotnaopomba-besediloZnak"/>
    <w:uiPriority w:val="99"/>
    <w:semiHidden/>
    <w:unhideWhenUsed/>
    <w:rsid w:val="000A436F"/>
    <w:pPr>
      <w:spacing w:after="0" w:line="240" w:lineRule="auto"/>
    </w:pPr>
    <w:rPr>
      <w:sz w:val="20"/>
      <w:szCs w:val="20"/>
    </w:rPr>
  </w:style>
  <w:style w:type="character" w:customStyle="1" w:styleId="Sprotnaopomba-besediloZnak">
    <w:name w:val="Sprotna opomba - besedilo Znak"/>
    <w:basedOn w:val="Privzetapisavaodstavka"/>
    <w:link w:val="Sprotnaopomba-besedilo"/>
    <w:uiPriority w:val="99"/>
    <w:semiHidden/>
    <w:rsid w:val="000A436F"/>
    <w:rPr>
      <w:sz w:val="20"/>
      <w:szCs w:val="20"/>
    </w:rPr>
  </w:style>
  <w:style w:type="character" w:styleId="Sprotnaopomba-sklic">
    <w:name w:val="footnote reference"/>
    <w:basedOn w:val="Privzetapisavaodstavka"/>
    <w:uiPriority w:val="99"/>
    <w:semiHidden/>
    <w:unhideWhenUsed/>
    <w:rsid w:val="000A436F"/>
    <w:rPr>
      <w:vertAlign w:val="superscript"/>
    </w:rPr>
  </w:style>
  <w:style w:type="character" w:customStyle="1" w:styleId="Naslov2Znak">
    <w:name w:val="Naslov 2 Znak"/>
    <w:basedOn w:val="Privzetapisavaodstavka"/>
    <w:link w:val="Naslov2"/>
    <w:uiPriority w:val="9"/>
    <w:rsid w:val="0027332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56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955</Words>
  <Characters>544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Špela Žerovnik</cp:lastModifiedBy>
  <cp:revision>12</cp:revision>
  <cp:lastPrinted>2021-05-20T10:53:00Z</cp:lastPrinted>
  <dcterms:created xsi:type="dcterms:W3CDTF">2021-07-27T12:55:00Z</dcterms:created>
  <dcterms:modified xsi:type="dcterms:W3CDTF">2021-10-01T17:03:00Z</dcterms:modified>
</cp:coreProperties>
</file>